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739"/>
        <w:gridCol w:w="3778"/>
        <w:gridCol w:w="1016"/>
        <w:gridCol w:w="1161"/>
        <w:gridCol w:w="875"/>
        <w:gridCol w:w="719"/>
      </w:tblGrid>
      <w:tr w:rsidR="002B2B05" w:rsidRPr="00322CE1" w14:paraId="2A4485AF" w14:textId="61A05D73" w:rsidTr="00FE04B7">
        <w:trPr>
          <w:trHeight w:val="270"/>
        </w:trPr>
        <w:tc>
          <w:tcPr>
            <w:tcW w:w="936" w:type="pct"/>
            <w:hideMark/>
          </w:tcPr>
          <w:p w14:paraId="424F5858" w14:textId="77777777" w:rsidR="002B2B05" w:rsidRPr="00322CE1" w:rsidRDefault="002B2B05" w:rsidP="00322CE1">
            <w:r w:rsidRPr="00322CE1">
              <w:rPr>
                <w:lang w:val="en-US"/>
              </w:rPr>
              <w:t> </w:t>
            </w:r>
          </w:p>
        </w:tc>
        <w:tc>
          <w:tcPr>
            <w:tcW w:w="2034" w:type="pct"/>
          </w:tcPr>
          <w:p w14:paraId="34DCD167" w14:textId="77777777" w:rsidR="002B2B05" w:rsidRPr="00322CE1" w:rsidRDefault="002B2B05" w:rsidP="00812441">
            <w:pPr>
              <w:jc w:val="center"/>
              <w:rPr>
                <w:lang w:val="en-US"/>
              </w:rPr>
            </w:pPr>
          </w:p>
        </w:tc>
        <w:tc>
          <w:tcPr>
            <w:tcW w:w="1643" w:type="pct"/>
            <w:gridSpan w:val="3"/>
            <w:hideMark/>
          </w:tcPr>
          <w:p w14:paraId="78FD10CA" w14:textId="5748E114" w:rsidR="002B2B05" w:rsidRPr="00322CE1" w:rsidRDefault="00E157C3" w:rsidP="00812441">
            <w:pPr>
              <w:spacing w:after="160" w:line="259" w:lineRule="auto"/>
              <w:jc w:val="center"/>
            </w:pPr>
            <w:r>
              <w:rPr>
                <w:lang w:val="en-US"/>
              </w:rPr>
              <w:t>Mulivariate</w:t>
            </w:r>
            <w:r w:rsidR="002B2B05" w:rsidRPr="00322CE1">
              <w:rPr>
                <w:lang w:val="en-US"/>
              </w:rPr>
              <w:t xml:space="preserve"> logistic regression</w:t>
            </w:r>
          </w:p>
        </w:tc>
        <w:tc>
          <w:tcPr>
            <w:tcW w:w="387" w:type="pct"/>
          </w:tcPr>
          <w:p w14:paraId="602DF70B" w14:textId="2B084EC3" w:rsidR="002B2B05" w:rsidRPr="00812441" w:rsidRDefault="002B2B05" w:rsidP="00812441">
            <w:pPr>
              <w:jc w:val="center"/>
              <w:rPr>
                <w:lang w:val="en-US"/>
              </w:rPr>
            </w:pPr>
            <w:r w:rsidRPr="00812441">
              <w:rPr>
                <w:lang w:val="en-US"/>
              </w:rPr>
              <w:t>n</w:t>
            </w:r>
          </w:p>
        </w:tc>
      </w:tr>
      <w:tr w:rsidR="002B2B05" w:rsidRPr="00322CE1" w14:paraId="01DFDA91" w14:textId="5E6B3AE9" w:rsidTr="00FE04B7">
        <w:trPr>
          <w:trHeight w:val="397"/>
        </w:trPr>
        <w:tc>
          <w:tcPr>
            <w:tcW w:w="936" w:type="pct"/>
            <w:hideMark/>
          </w:tcPr>
          <w:p w14:paraId="21C964F1" w14:textId="47C97AEA" w:rsidR="002B2B05" w:rsidRPr="006579E2" w:rsidRDefault="002B2B05" w:rsidP="00D1333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034" w:type="pct"/>
          </w:tcPr>
          <w:p w14:paraId="198505D4" w14:textId="177D3FD9" w:rsidR="002B2B05" w:rsidRPr="00322CE1" w:rsidRDefault="002B2B05" w:rsidP="00C50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547" w:type="pct"/>
            <w:hideMark/>
          </w:tcPr>
          <w:p w14:paraId="46322746" w14:textId="165A1930" w:rsidR="002B2B05" w:rsidRPr="00322CE1" w:rsidRDefault="002B2B05" w:rsidP="00C50E96">
            <w:pPr>
              <w:spacing w:after="160" w:line="259" w:lineRule="auto"/>
              <w:jc w:val="center"/>
            </w:pPr>
            <w:r w:rsidRPr="00322CE1">
              <w:rPr>
                <w:lang w:val="en-US"/>
              </w:rPr>
              <w:t>OR</w:t>
            </w:r>
          </w:p>
        </w:tc>
        <w:tc>
          <w:tcPr>
            <w:tcW w:w="625" w:type="pct"/>
            <w:hideMark/>
          </w:tcPr>
          <w:p w14:paraId="0D198B57" w14:textId="77777777" w:rsidR="002B2B05" w:rsidRPr="00322CE1" w:rsidRDefault="002B2B05" w:rsidP="00C50E96">
            <w:pPr>
              <w:spacing w:after="160" w:line="259" w:lineRule="auto"/>
              <w:jc w:val="center"/>
            </w:pPr>
            <w:r w:rsidRPr="00322CE1">
              <w:rPr>
                <w:lang w:val="en-US"/>
              </w:rPr>
              <w:t>95% CI</w:t>
            </w:r>
          </w:p>
        </w:tc>
        <w:tc>
          <w:tcPr>
            <w:tcW w:w="471" w:type="pct"/>
            <w:hideMark/>
          </w:tcPr>
          <w:p w14:paraId="28033317" w14:textId="77777777" w:rsidR="002B2B05" w:rsidRPr="00322CE1" w:rsidRDefault="002B2B05" w:rsidP="00C50E96">
            <w:pPr>
              <w:spacing w:after="160" w:line="259" w:lineRule="auto"/>
              <w:jc w:val="center"/>
            </w:pPr>
            <w:r w:rsidRPr="00322CE1">
              <w:rPr>
                <w:lang w:val="en-US"/>
              </w:rPr>
              <w:t>p value</w:t>
            </w:r>
          </w:p>
        </w:tc>
        <w:tc>
          <w:tcPr>
            <w:tcW w:w="387" w:type="pct"/>
          </w:tcPr>
          <w:p w14:paraId="52BFD549" w14:textId="77777777" w:rsidR="002B2B05" w:rsidRPr="00322CE1" w:rsidRDefault="002B2B05" w:rsidP="00322CE1">
            <w:pPr>
              <w:rPr>
                <w:lang w:val="en-US"/>
              </w:rPr>
            </w:pPr>
          </w:p>
        </w:tc>
      </w:tr>
      <w:tr w:rsidR="004F1182" w:rsidRPr="00322CE1" w14:paraId="6EB8D8C7" w14:textId="77777777" w:rsidTr="00FE04B7">
        <w:trPr>
          <w:trHeight w:val="40"/>
        </w:trPr>
        <w:tc>
          <w:tcPr>
            <w:tcW w:w="936" w:type="pct"/>
            <w:vMerge w:val="restart"/>
            <w:vAlign w:val="center"/>
          </w:tcPr>
          <w:p w14:paraId="3671457A" w14:textId="6966DA16" w:rsidR="004F1182" w:rsidRPr="00322CE1" w:rsidRDefault="001B3487" w:rsidP="004F1182">
            <w:pPr>
              <w:rPr>
                <w:lang w:val="en-US"/>
              </w:rPr>
            </w:pPr>
            <w:r>
              <w:rPr>
                <w:b/>
                <w:bCs/>
              </w:rPr>
              <w:t>Nursing staff</w:t>
            </w:r>
          </w:p>
        </w:tc>
        <w:tc>
          <w:tcPr>
            <w:tcW w:w="2034" w:type="pct"/>
          </w:tcPr>
          <w:p w14:paraId="1E723C8F" w14:textId="1905ADE4" w:rsidR="004F1182" w:rsidRDefault="00C50E96" w:rsidP="004F1182">
            <w:pPr>
              <w:jc w:val="center"/>
            </w:pPr>
            <w:r w:rsidRPr="00C50E96">
              <w:t>Soiling</w:t>
            </w:r>
          </w:p>
        </w:tc>
        <w:tc>
          <w:tcPr>
            <w:tcW w:w="547" w:type="pct"/>
          </w:tcPr>
          <w:p w14:paraId="1F89EF00" w14:textId="20001381" w:rsidR="004F1182" w:rsidRPr="00603913" w:rsidRDefault="004F1182" w:rsidP="004F1182">
            <w:pPr>
              <w:jc w:val="center"/>
            </w:pPr>
            <w:r w:rsidRPr="00603913">
              <w:t>1</w:t>
            </w:r>
          </w:p>
        </w:tc>
        <w:tc>
          <w:tcPr>
            <w:tcW w:w="625" w:type="pct"/>
          </w:tcPr>
          <w:p w14:paraId="09A29D8F" w14:textId="6BC0BB96" w:rsidR="004F1182" w:rsidRPr="00603913" w:rsidRDefault="00511403" w:rsidP="004F1182">
            <w:pPr>
              <w:jc w:val="center"/>
            </w:pPr>
            <w:r w:rsidRPr="00603913">
              <w:t>NA</w:t>
            </w:r>
          </w:p>
        </w:tc>
        <w:tc>
          <w:tcPr>
            <w:tcW w:w="471" w:type="pct"/>
          </w:tcPr>
          <w:p w14:paraId="3E832029" w14:textId="16AA0E76" w:rsidR="004F1182" w:rsidRPr="00603913" w:rsidRDefault="00511403" w:rsidP="004F1182">
            <w:pPr>
              <w:jc w:val="center"/>
            </w:pPr>
            <w:r w:rsidRPr="00603913">
              <w:t>1</w:t>
            </w:r>
          </w:p>
        </w:tc>
        <w:tc>
          <w:tcPr>
            <w:tcW w:w="387" w:type="pct"/>
          </w:tcPr>
          <w:p w14:paraId="328335EF" w14:textId="47CA265E" w:rsidR="004F1182" w:rsidRPr="00CF6308" w:rsidRDefault="00C82CBC" w:rsidP="004F1182">
            <w:pPr>
              <w:jc w:val="center"/>
              <w:rPr>
                <w:highlight w:val="red"/>
              </w:rPr>
            </w:pPr>
            <w:r w:rsidRPr="00C82CBC">
              <w:rPr>
                <w:lang w:val="en-US"/>
              </w:rPr>
              <w:t>2500</w:t>
            </w:r>
          </w:p>
        </w:tc>
      </w:tr>
      <w:tr w:rsidR="00C50E96" w:rsidRPr="00322CE1" w14:paraId="6DEB7290" w14:textId="77777777" w:rsidTr="00FE04B7">
        <w:trPr>
          <w:trHeight w:val="40"/>
        </w:trPr>
        <w:tc>
          <w:tcPr>
            <w:tcW w:w="936" w:type="pct"/>
            <w:vMerge/>
          </w:tcPr>
          <w:p w14:paraId="44614B05" w14:textId="77777777" w:rsidR="00C50E96" w:rsidRPr="00322CE1" w:rsidRDefault="00C50E96" w:rsidP="00C50E96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6D2CEDDF" w14:textId="296CBB9C" w:rsidR="00C50E96" w:rsidRPr="00FE04B7" w:rsidRDefault="00C50E96" w:rsidP="00C50E96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547" w:type="pct"/>
          </w:tcPr>
          <w:p w14:paraId="6FAE6FE8" w14:textId="48309157" w:rsidR="00C50E96" w:rsidRPr="00603913" w:rsidRDefault="00C50E96" w:rsidP="00C50E96">
            <w:pPr>
              <w:jc w:val="center"/>
            </w:pPr>
            <w:r w:rsidRPr="00603913">
              <w:t>1</w:t>
            </w:r>
          </w:p>
        </w:tc>
        <w:tc>
          <w:tcPr>
            <w:tcW w:w="625" w:type="pct"/>
          </w:tcPr>
          <w:p w14:paraId="120806B4" w14:textId="1F80DD5A" w:rsidR="00C50E96" w:rsidRPr="00603913" w:rsidRDefault="00C50E96" w:rsidP="00C50E96">
            <w:pPr>
              <w:jc w:val="center"/>
            </w:pPr>
            <w:r w:rsidRPr="00603913">
              <w:t>NA</w:t>
            </w:r>
          </w:p>
        </w:tc>
        <w:tc>
          <w:tcPr>
            <w:tcW w:w="471" w:type="pct"/>
          </w:tcPr>
          <w:p w14:paraId="58F5DEC3" w14:textId="14F98B3A" w:rsidR="00C50E96" w:rsidRPr="00603913" w:rsidRDefault="00C50E96" w:rsidP="00C50E96">
            <w:pPr>
              <w:jc w:val="center"/>
            </w:pPr>
            <w:r w:rsidRPr="00603913">
              <w:t>1</w:t>
            </w:r>
          </w:p>
        </w:tc>
        <w:tc>
          <w:tcPr>
            <w:tcW w:w="387" w:type="pct"/>
          </w:tcPr>
          <w:p w14:paraId="6387DB0D" w14:textId="67B6574A" w:rsidR="00C50E96" w:rsidRPr="00CF6308" w:rsidRDefault="00C50E96" w:rsidP="00C50E96">
            <w:pPr>
              <w:jc w:val="center"/>
              <w:rPr>
                <w:highlight w:val="red"/>
              </w:rPr>
            </w:pPr>
            <w:r w:rsidRPr="00761469">
              <w:rPr>
                <w:lang w:val="en-US"/>
              </w:rPr>
              <w:t>2501</w:t>
            </w:r>
          </w:p>
        </w:tc>
      </w:tr>
      <w:tr w:rsidR="00C50E96" w:rsidRPr="00322CE1" w14:paraId="0785939C" w14:textId="77777777" w:rsidTr="00FE04B7">
        <w:trPr>
          <w:trHeight w:val="40"/>
        </w:trPr>
        <w:tc>
          <w:tcPr>
            <w:tcW w:w="936" w:type="pct"/>
            <w:vMerge/>
          </w:tcPr>
          <w:p w14:paraId="7C96ED47" w14:textId="77777777" w:rsidR="00C50E96" w:rsidRPr="00322CE1" w:rsidRDefault="00C50E96" w:rsidP="00C50E96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0F9A8C0A" w14:textId="7F761A6E" w:rsidR="00C50E96" w:rsidRDefault="00FE04B7" w:rsidP="00C50E96">
            <w:pPr>
              <w:jc w:val="center"/>
            </w:pPr>
            <w:r w:rsidRPr="00FE04B7">
              <w:t>Rome IV fecal incontinence</w:t>
            </w:r>
          </w:p>
        </w:tc>
        <w:tc>
          <w:tcPr>
            <w:tcW w:w="547" w:type="pct"/>
          </w:tcPr>
          <w:p w14:paraId="36FB0658" w14:textId="38E63A08" w:rsidR="00C50E96" w:rsidRPr="00603913" w:rsidRDefault="00C50E96" w:rsidP="00C50E96">
            <w:pPr>
              <w:jc w:val="center"/>
            </w:pPr>
            <w:r w:rsidRPr="00603913">
              <w:t>1</w:t>
            </w:r>
          </w:p>
        </w:tc>
        <w:tc>
          <w:tcPr>
            <w:tcW w:w="625" w:type="pct"/>
          </w:tcPr>
          <w:p w14:paraId="572F25F9" w14:textId="1ABF6B21" w:rsidR="00C50E96" w:rsidRPr="00603913" w:rsidRDefault="00C50E96" w:rsidP="00C50E96">
            <w:pPr>
              <w:jc w:val="center"/>
            </w:pPr>
            <w:r w:rsidRPr="00603913">
              <w:t>NA</w:t>
            </w:r>
          </w:p>
        </w:tc>
        <w:tc>
          <w:tcPr>
            <w:tcW w:w="471" w:type="pct"/>
          </w:tcPr>
          <w:p w14:paraId="46D0B0A7" w14:textId="445EF90D" w:rsidR="00C50E96" w:rsidRPr="00603913" w:rsidRDefault="00C50E96" w:rsidP="00C50E96">
            <w:pPr>
              <w:jc w:val="center"/>
            </w:pPr>
            <w:r w:rsidRPr="00603913">
              <w:t>1</w:t>
            </w:r>
          </w:p>
        </w:tc>
        <w:tc>
          <w:tcPr>
            <w:tcW w:w="387" w:type="pct"/>
          </w:tcPr>
          <w:p w14:paraId="4519BD72" w14:textId="452634A4" w:rsidR="00C50E96" w:rsidRPr="00CF6308" w:rsidRDefault="00C50E96" w:rsidP="00C50E96">
            <w:pPr>
              <w:jc w:val="center"/>
              <w:rPr>
                <w:highlight w:val="red"/>
              </w:rPr>
            </w:pPr>
            <w:r w:rsidRPr="006371FD">
              <w:t>2452</w:t>
            </w:r>
          </w:p>
        </w:tc>
      </w:tr>
      <w:tr w:rsidR="00C50E96" w:rsidRPr="00322CE1" w14:paraId="17D3904D" w14:textId="77777777" w:rsidTr="00FE04B7">
        <w:trPr>
          <w:trHeight w:val="40"/>
        </w:trPr>
        <w:tc>
          <w:tcPr>
            <w:tcW w:w="936" w:type="pct"/>
            <w:vMerge/>
          </w:tcPr>
          <w:p w14:paraId="2A7C8F4E" w14:textId="77777777" w:rsidR="00C50E96" w:rsidRPr="00322CE1" w:rsidRDefault="00C50E96" w:rsidP="00C50E96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7A9E44D1" w14:textId="09E01E91" w:rsidR="00C50E96" w:rsidRDefault="00FE04B7" w:rsidP="00C50E96">
            <w:pPr>
              <w:jc w:val="center"/>
            </w:pPr>
            <w:r w:rsidRPr="00FE04B7">
              <w:t>Jorge-Wexner ≥ 3</w:t>
            </w:r>
          </w:p>
        </w:tc>
        <w:tc>
          <w:tcPr>
            <w:tcW w:w="547" w:type="pct"/>
          </w:tcPr>
          <w:p w14:paraId="24C30EF9" w14:textId="734D15AD" w:rsidR="00C50E96" w:rsidRPr="00603913" w:rsidRDefault="00C50E96" w:rsidP="00C50E96">
            <w:pPr>
              <w:jc w:val="center"/>
            </w:pPr>
            <w:r w:rsidRPr="00603913">
              <w:t>1</w:t>
            </w:r>
          </w:p>
        </w:tc>
        <w:tc>
          <w:tcPr>
            <w:tcW w:w="625" w:type="pct"/>
          </w:tcPr>
          <w:p w14:paraId="6A222279" w14:textId="3AB94814" w:rsidR="00C50E96" w:rsidRPr="00603913" w:rsidRDefault="00C50E96" w:rsidP="00C50E96">
            <w:pPr>
              <w:jc w:val="center"/>
            </w:pPr>
            <w:r w:rsidRPr="00603913">
              <w:t>NA</w:t>
            </w:r>
          </w:p>
        </w:tc>
        <w:tc>
          <w:tcPr>
            <w:tcW w:w="471" w:type="pct"/>
          </w:tcPr>
          <w:p w14:paraId="3A9168C1" w14:textId="0A853E6B" w:rsidR="00C50E96" w:rsidRPr="00603913" w:rsidRDefault="00C50E96" w:rsidP="00C50E96">
            <w:pPr>
              <w:jc w:val="center"/>
            </w:pPr>
            <w:r w:rsidRPr="00603913">
              <w:t>1</w:t>
            </w:r>
          </w:p>
        </w:tc>
        <w:tc>
          <w:tcPr>
            <w:tcW w:w="387" w:type="pct"/>
          </w:tcPr>
          <w:p w14:paraId="07926FB1" w14:textId="7542E261" w:rsidR="00C50E96" w:rsidRPr="00CF6308" w:rsidRDefault="00C50E96" w:rsidP="00C50E96">
            <w:pPr>
              <w:jc w:val="center"/>
              <w:rPr>
                <w:highlight w:val="red"/>
              </w:rPr>
            </w:pPr>
            <w:r w:rsidRPr="00CF6308">
              <w:t>2525</w:t>
            </w:r>
          </w:p>
        </w:tc>
      </w:tr>
      <w:tr w:rsidR="00FE04B7" w:rsidRPr="00322CE1" w14:paraId="4C9872D9" w14:textId="77777777" w:rsidTr="00FE04B7">
        <w:trPr>
          <w:trHeight w:val="51"/>
        </w:trPr>
        <w:tc>
          <w:tcPr>
            <w:tcW w:w="936" w:type="pct"/>
            <w:vMerge w:val="restart"/>
            <w:vAlign w:val="center"/>
          </w:tcPr>
          <w:p w14:paraId="7C543B8B" w14:textId="02EAA901" w:rsidR="00FE04B7" w:rsidRPr="00322CE1" w:rsidRDefault="00FE04B7" w:rsidP="00FE04B7">
            <w:pPr>
              <w:rPr>
                <w:lang w:val="en-US"/>
              </w:rPr>
            </w:pPr>
            <w:r w:rsidRPr="002037DD">
              <w:rPr>
                <w:b/>
                <w:bCs/>
                <w:lang w:val="en-US"/>
              </w:rPr>
              <w:t>Administration staff</w:t>
            </w:r>
          </w:p>
        </w:tc>
        <w:tc>
          <w:tcPr>
            <w:tcW w:w="2034" w:type="pct"/>
          </w:tcPr>
          <w:p w14:paraId="71123C55" w14:textId="518A38B2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547" w:type="pct"/>
          </w:tcPr>
          <w:p w14:paraId="63A18ABA" w14:textId="661D424D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625" w:type="pct"/>
          </w:tcPr>
          <w:p w14:paraId="4753F988" w14:textId="05388522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-1.85</w:t>
            </w:r>
          </w:p>
        </w:tc>
        <w:tc>
          <w:tcPr>
            <w:tcW w:w="471" w:type="pct"/>
          </w:tcPr>
          <w:p w14:paraId="7B98A8D3" w14:textId="34C1FB75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3</w:t>
            </w:r>
          </w:p>
        </w:tc>
        <w:tc>
          <w:tcPr>
            <w:tcW w:w="387" w:type="pct"/>
          </w:tcPr>
          <w:p w14:paraId="467D3649" w14:textId="49132764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FE04B7" w:rsidRPr="00322CE1" w14:paraId="083F01CA" w14:textId="77777777" w:rsidTr="00FE04B7">
        <w:trPr>
          <w:trHeight w:val="51"/>
        </w:trPr>
        <w:tc>
          <w:tcPr>
            <w:tcW w:w="936" w:type="pct"/>
            <w:vMerge/>
          </w:tcPr>
          <w:p w14:paraId="0F7AD0FE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0DABAF25" w14:textId="2FDEC54B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547" w:type="pct"/>
          </w:tcPr>
          <w:p w14:paraId="0E6ADAE9" w14:textId="495ECBF7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625" w:type="pct"/>
          </w:tcPr>
          <w:p w14:paraId="345CE686" w14:textId="2C02EE32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-1.99</w:t>
            </w:r>
          </w:p>
        </w:tc>
        <w:tc>
          <w:tcPr>
            <w:tcW w:w="471" w:type="pct"/>
          </w:tcPr>
          <w:p w14:paraId="6B048043" w14:textId="633B4140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  <w:tc>
          <w:tcPr>
            <w:tcW w:w="387" w:type="pct"/>
          </w:tcPr>
          <w:p w14:paraId="75B051CC" w14:textId="382C7732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FE04B7" w:rsidRPr="00322CE1" w14:paraId="52A50F01" w14:textId="77777777" w:rsidTr="00FE04B7">
        <w:trPr>
          <w:trHeight w:val="51"/>
        </w:trPr>
        <w:tc>
          <w:tcPr>
            <w:tcW w:w="936" w:type="pct"/>
            <w:vMerge/>
          </w:tcPr>
          <w:p w14:paraId="74344D77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047ADE0B" w14:textId="0E6BE77A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547" w:type="pct"/>
          </w:tcPr>
          <w:p w14:paraId="78A4F07C" w14:textId="0D2B6820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625" w:type="pct"/>
          </w:tcPr>
          <w:p w14:paraId="6AAAB07E" w14:textId="7F7B7535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-3.18</w:t>
            </w:r>
          </w:p>
        </w:tc>
        <w:tc>
          <w:tcPr>
            <w:tcW w:w="471" w:type="pct"/>
          </w:tcPr>
          <w:p w14:paraId="3141BDE5" w14:textId="491A5914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  <w:tc>
          <w:tcPr>
            <w:tcW w:w="387" w:type="pct"/>
          </w:tcPr>
          <w:p w14:paraId="158CB915" w14:textId="5A752113" w:rsidR="00FE04B7" w:rsidRPr="007F7E39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FE04B7" w:rsidRPr="00322CE1" w14:paraId="72405C8F" w14:textId="77777777" w:rsidTr="00FE04B7">
        <w:trPr>
          <w:trHeight w:val="51"/>
        </w:trPr>
        <w:tc>
          <w:tcPr>
            <w:tcW w:w="936" w:type="pct"/>
            <w:vMerge/>
          </w:tcPr>
          <w:p w14:paraId="213D71EE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3A71990A" w14:textId="66C65130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547" w:type="pct"/>
          </w:tcPr>
          <w:p w14:paraId="3308ED93" w14:textId="1110508E" w:rsidR="00FE04B7" w:rsidRPr="00603913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625" w:type="pct"/>
          </w:tcPr>
          <w:p w14:paraId="788EEB2D" w14:textId="52B86E8A" w:rsidR="00FE04B7" w:rsidRPr="00603913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-1.93</w:t>
            </w:r>
          </w:p>
        </w:tc>
        <w:tc>
          <w:tcPr>
            <w:tcW w:w="471" w:type="pct"/>
          </w:tcPr>
          <w:p w14:paraId="1DE12831" w14:textId="382B112F" w:rsidR="00FE04B7" w:rsidRPr="00603913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  <w:r w:rsidRPr="00603913">
              <w:rPr>
                <w:lang w:val="en-US"/>
              </w:rPr>
              <w:t>*</w:t>
            </w:r>
          </w:p>
        </w:tc>
        <w:tc>
          <w:tcPr>
            <w:tcW w:w="387" w:type="pct"/>
          </w:tcPr>
          <w:p w14:paraId="4D4885C3" w14:textId="10A85125" w:rsidR="00FE04B7" w:rsidRPr="00CF6308" w:rsidRDefault="00FE04B7" w:rsidP="00FE04B7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  <w:tr w:rsidR="00FE04B7" w:rsidRPr="00322CE1" w14:paraId="69345813" w14:textId="77777777" w:rsidTr="00FE04B7">
        <w:trPr>
          <w:trHeight w:val="66"/>
        </w:trPr>
        <w:tc>
          <w:tcPr>
            <w:tcW w:w="936" w:type="pct"/>
            <w:vMerge w:val="restart"/>
            <w:vAlign w:val="center"/>
          </w:tcPr>
          <w:p w14:paraId="4954FC7A" w14:textId="0AA4A743" w:rsidR="00FE04B7" w:rsidRPr="00322CE1" w:rsidRDefault="00FE04B7" w:rsidP="00FE04B7">
            <w:pPr>
              <w:rPr>
                <w:lang w:val="en-US"/>
              </w:rPr>
            </w:pPr>
            <w:r w:rsidRPr="00B26242">
              <w:rPr>
                <w:b/>
                <w:bCs/>
              </w:rPr>
              <w:t>Medical staff</w:t>
            </w:r>
          </w:p>
        </w:tc>
        <w:tc>
          <w:tcPr>
            <w:tcW w:w="2034" w:type="pct"/>
          </w:tcPr>
          <w:p w14:paraId="35461EC6" w14:textId="267D8FFB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547" w:type="pct"/>
          </w:tcPr>
          <w:p w14:paraId="5E17554A" w14:textId="2CF716BF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625" w:type="pct"/>
          </w:tcPr>
          <w:p w14:paraId="402FDD09" w14:textId="5253DF7B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-1.58</w:t>
            </w:r>
          </w:p>
        </w:tc>
        <w:tc>
          <w:tcPr>
            <w:tcW w:w="471" w:type="pct"/>
          </w:tcPr>
          <w:p w14:paraId="073F845B" w14:textId="63301511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7</w:t>
            </w:r>
          </w:p>
        </w:tc>
        <w:tc>
          <w:tcPr>
            <w:tcW w:w="387" w:type="pct"/>
          </w:tcPr>
          <w:p w14:paraId="5C66A77D" w14:textId="36995711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FE04B7" w:rsidRPr="00322CE1" w14:paraId="43F01D54" w14:textId="77777777" w:rsidTr="00FE04B7">
        <w:trPr>
          <w:trHeight w:val="66"/>
        </w:trPr>
        <w:tc>
          <w:tcPr>
            <w:tcW w:w="936" w:type="pct"/>
            <w:vMerge/>
          </w:tcPr>
          <w:p w14:paraId="1823BFCD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244CD2A7" w14:textId="142FD122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547" w:type="pct"/>
          </w:tcPr>
          <w:p w14:paraId="323A0A70" w14:textId="125AF474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625" w:type="pct"/>
          </w:tcPr>
          <w:p w14:paraId="77AF463F" w14:textId="5709FCB2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-1.75</w:t>
            </w:r>
          </w:p>
        </w:tc>
        <w:tc>
          <w:tcPr>
            <w:tcW w:w="471" w:type="pct"/>
          </w:tcPr>
          <w:p w14:paraId="1A26DDBE" w14:textId="27391765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5</w:t>
            </w:r>
          </w:p>
        </w:tc>
        <w:tc>
          <w:tcPr>
            <w:tcW w:w="387" w:type="pct"/>
          </w:tcPr>
          <w:p w14:paraId="2E81C85B" w14:textId="69AEA290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FE04B7" w:rsidRPr="00322CE1" w14:paraId="2B27FF9D" w14:textId="77777777" w:rsidTr="00FE04B7">
        <w:trPr>
          <w:trHeight w:val="66"/>
        </w:trPr>
        <w:tc>
          <w:tcPr>
            <w:tcW w:w="936" w:type="pct"/>
            <w:vMerge/>
          </w:tcPr>
          <w:p w14:paraId="6DA20A49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7BD99B93" w14:textId="2C7A9939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547" w:type="pct"/>
          </w:tcPr>
          <w:p w14:paraId="663262AB" w14:textId="263E2AB6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625" w:type="pct"/>
          </w:tcPr>
          <w:p w14:paraId="36001529" w14:textId="16F9BC36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-1.90</w:t>
            </w:r>
          </w:p>
        </w:tc>
        <w:tc>
          <w:tcPr>
            <w:tcW w:w="471" w:type="pct"/>
          </w:tcPr>
          <w:p w14:paraId="3C3893F8" w14:textId="474C2ABF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3</w:t>
            </w:r>
          </w:p>
        </w:tc>
        <w:tc>
          <w:tcPr>
            <w:tcW w:w="387" w:type="pct"/>
          </w:tcPr>
          <w:p w14:paraId="7C718C80" w14:textId="63452A00" w:rsidR="00FE04B7" w:rsidRPr="002E5EB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FE04B7" w:rsidRPr="00322CE1" w14:paraId="3ED61CFF" w14:textId="77777777" w:rsidTr="00FE04B7">
        <w:trPr>
          <w:trHeight w:val="66"/>
        </w:trPr>
        <w:tc>
          <w:tcPr>
            <w:tcW w:w="936" w:type="pct"/>
            <w:vMerge/>
          </w:tcPr>
          <w:p w14:paraId="38860047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64FA93A6" w14:textId="301C7967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547" w:type="pct"/>
          </w:tcPr>
          <w:p w14:paraId="7BFF34FF" w14:textId="480370C8" w:rsidR="00FE04B7" w:rsidRPr="004B168D" w:rsidRDefault="00FE04B7" w:rsidP="00FE04B7">
            <w:pPr>
              <w:jc w:val="center"/>
              <w:rPr>
                <w:lang w:val="en-US"/>
              </w:rPr>
            </w:pPr>
            <w:r w:rsidRPr="004B168D">
              <w:rPr>
                <w:lang w:val="en-US"/>
              </w:rPr>
              <w:t>0.82</w:t>
            </w:r>
          </w:p>
        </w:tc>
        <w:tc>
          <w:tcPr>
            <w:tcW w:w="625" w:type="pct"/>
          </w:tcPr>
          <w:p w14:paraId="08A117D8" w14:textId="6062A1B9" w:rsidR="00FE04B7" w:rsidRPr="004B168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-1.14</w:t>
            </w:r>
          </w:p>
        </w:tc>
        <w:tc>
          <w:tcPr>
            <w:tcW w:w="471" w:type="pct"/>
          </w:tcPr>
          <w:p w14:paraId="271C8107" w14:textId="26377351" w:rsidR="00FE04B7" w:rsidRPr="004B168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3</w:t>
            </w:r>
            <w:r w:rsidRPr="004B168D">
              <w:rPr>
                <w:lang w:val="en-US"/>
              </w:rPr>
              <w:t>*</w:t>
            </w:r>
          </w:p>
        </w:tc>
        <w:tc>
          <w:tcPr>
            <w:tcW w:w="387" w:type="pct"/>
          </w:tcPr>
          <w:p w14:paraId="07C58042" w14:textId="6D46C48C" w:rsidR="00FE04B7" w:rsidRPr="00CF6308" w:rsidRDefault="00FE04B7" w:rsidP="00FE04B7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  <w:tr w:rsidR="00FE04B7" w:rsidRPr="00322CE1" w14:paraId="3BC9C541" w14:textId="77777777" w:rsidTr="00FE04B7">
        <w:trPr>
          <w:trHeight w:val="66"/>
        </w:trPr>
        <w:tc>
          <w:tcPr>
            <w:tcW w:w="936" w:type="pct"/>
            <w:vMerge w:val="restart"/>
            <w:vAlign w:val="center"/>
          </w:tcPr>
          <w:p w14:paraId="122CF760" w14:textId="66B2F66F" w:rsidR="00FE04B7" w:rsidRPr="00322CE1" w:rsidRDefault="00FE04B7" w:rsidP="00FE04B7">
            <w:pPr>
              <w:rPr>
                <w:lang w:val="en-US"/>
              </w:rPr>
            </w:pPr>
            <w:r w:rsidRPr="00B26242">
              <w:rPr>
                <w:b/>
                <w:bCs/>
              </w:rPr>
              <w:t>Medical technical staff</w:t>
            </w:r>
          </w:p>
        </w:tc>
        <w:tc>
          <w:tcPr>
            <w:tcW w:w="2034" w:type="pct"/>
          </w:tcPr>
          <w:p w14:paraId="2BB7DB35" w14:textId="086FAF9F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547" w:type="pct"/>
          </w:tcPr>
          <w:p w14:paraId="47614E8E" w14:textId="0C236531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625" w:type="pct"/>
          </w:tcPr>
          <w:p w14:paraId="7B0F704E" w14:textId="40D78A51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-1.36</w:t>
            </w:r>
          </w:p>
        </w:tc>
        <w:tc>
          <w:tcPr>
            <w:tcW w:w="471" w:type="pct"/>
          </w:tcPr>
          <w:p w14:paraId="1A544E8F" w14:textId="33C087D0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1</w:t>
            </w:r>
          </w:p>
        </w:tc>
        <w:tc>
          <w:tcPr>
            <w:tcW w:w="387" w:type="pct"/>
          </w:tcPr>
          <w:p w14:paraId="621ADE29" w14:textId="7A1394F6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FE04B7" w:rsidRPr="00322CE1" w14:paraId="38244B46" w14:textId="77777777" w:rsidTr="00FE04B7">
        <w:trPr>
          <w:trHeight w:val="66"/>
        </w:trPr>
        <w:tc>
          <w:tcPr>
            <w:tcW w:w="936" w:type="pct"/>
            <w:vMerge/>
          </w:tcPr>
          <w:p w14:paraId="46A119D7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53B19F32" w14:textId="06CCF8E8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547" w:type="pct"/>
          </w:tcPr>
          <w:p w14:paraId="60352CD6" w14:textId="45BA2413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625" w:type="pct"/>
          </w:tcPr>
          <w:p w14:paraId="7305E841" w14:textId="39BB635B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-1.9</w:t>
            </w:r>
          </w:p>
        </w:tc>
        <w:tc>
          <w:tcPr>
            <w:tcW w:w="471" w:type="pct"/>
          </w:tcPr>
          <w:p w14:paraId="44ABEFA3" w14:textId="70F7469D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9</w:t>
            </w:r>
          </w:p>
        </w:tc>
        <w:tc>
          <w:tcPr>
            <w:tcW w:w="387" w:type="pct"/>
          </w:tcPr>
          <w:p w14:paraId="2D693508" w14:textId="495AD035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FE04B7" w:rsidRPr="00322CE1" w14:paraId="6736A1A3" w14:textId="77777777" w:rsidTr="00FE04B7">
        <w:trPr>
          <w:trHeight w:val="66"/>
        </w:trPr>
        <w:tc>
          <w:tcPr>
            <w:tcW w:w="936" w:type="pct"/>
            <w:vMerge/>
          </w:tcPr>
          <w:p w14:paraId="63688E53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3B4C7EC6" w14:textId="3A100C07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547" w:type="pct"/>
          </w:tcPr>
          <w:p w14:paraId="00A8493A" w14:textId="616D95BD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625" w:type="pct"/>
          </w:tcPr>
          <w:p w14:paraId="530DDAA2" w14:textId="3F692622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-2.72</w:t>
            </w:r>
          </w:p>
        </w:tc>
        <w:tc>
          <w:tcPr>
            <w:tcW w:w="471" w:type="pct"/>
          </w:tcPr>
          <w:p w14:paraId="55896B44" w14:textId="45D30316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2</w:t>
            </w:r>
          </w:p>
        </w:tc>
        <w:tc>
          <w:tcPr>
            <w:tcW w:w="387" w:type="pct"/>
          </w:tcPr>
          <w:p w14:paraId="3D28F473" w14:textId="692BC298" w:rsidR="00FE04B7" w:rsidRPr="00A32BC8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FE04B7" w:rsidRPr="00322CE1" w14:paraId="61180ACD" w14:textId="77777777" w:rsidTr="00FE04B7">
        <w:trPr>
          <w:trHeight w:val="66"/>
        </w:trPr>
        <w:tc>
          <w:tcPr>
            <w:tcW w:w="936" w:type="pct"/>
            <w:vMerge/>
          </w:tcPr>
          <w:p w14:paraId="35E3DD75" w14:textId="77777777" w:rsidR="00FE04B7" w:rsidRPr="00322CE1" w:rsidRDefault="00FE04B7" w:rsidP="00FE04B7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4CF4D27F" w14:textId="6151974A" w:rsidR="00FE04B7" w:rsidRPr="00322CE1" w:rsidRDefault="00FE04B7" w:rsidP="00FE04B7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547" w:type="pct"/>
          </w:tcPr>
          <w:p w14:paraId="673C2F6C" w14:textId="204BAE97" w:rsidR="00FE04B7" w:rsidRPr="004B168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625" w:type="pct"/>
          </w:tcPr>
          <w:p w14:paraId="0AF4218C" w14:textId="26DB13B9" w:rsidR="00FE04B7" w:rsidRPr="004B168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-1.75</w:t>
            </w:r>
          </w:p>
        </w:tc>
        <w:tc>
          <w:tcPr>
            <w:tcW w:w="471" w:type="pct"/>
          </w:tcPr>
          <w:p w14:paraId="52B7AD22" w14:textId="0CCEB41C" w:rsidR="00FE04B7" w:rsidRPr="004B168D" w:rsidRDefault="00FE04B7" w:rsidP="00FE04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9*</w:t>
            </w:r>
          </w:p>
        </w:tc>
        <w:tc>
          <w:tcPr>
            <w:tcW w:w="387" w:type="pct"/>
          </w:tcPr>
          <w:p w14:paraId="01B392EC" w14:textId="496EA4AA" w:rsidR="00FE04B7" w:rsidRPr="00CF6308" w:rsidRDefault="00FE04B7" w:rsidP="00FE04B7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  <w:tr w:rsidR="00F4351E" w:rsidRPr="00322CE1" w14:paraId="4BA1FE3B" w14:textId="77777777" w:rsidTr="00F4351E">
        <w:trPr>
          <w:trHeight w:val="40"/>
        </w:trPr>
        <w:tc>
          <w:tcPr>
            <w:tcW w:w="936" w:type="pct"/>
            <w:vMerge w:val="restart"/>
            <w:vAlign w:val="center"/>
          </w:tcPr>
          <w:p w14:paraId="0275580C" w14:textId="2FA25708" w:rsidR="00F4351E" w:rsidRPr="00322CE1" w:rsidRDefault="00F4351E" w:rsidP="00F4351E">
            <w:pPr>
              <w:rPr>
                <w:b/>
                <w:bCs/>
              </w:rPr>
            </w:pPr>
            <w:r w:rsidRPr="00ED72F8">
              <w:rPr>
                <w:b/>
                <w:bCs/>
              </w:rPr>
              <w:t>Therapy staff</w:t>
            </w:r>
          </w:p>
        </w:tc>
        <w:tc>
          <w:tcPr>
            <w:tcW w:w="2034" w:type="pct"/>
          </w:tcPr>
          <w:p w14:paraId="7C0C8CE2" w14:textId="58BF8FF2" w:rsidR="00F4351E" w:rsidRPr="00322CE1" w:rsidRDefault="00F4351E" w:rsidP="00F4351E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547" w:type="pct"/>
          </w:tcPr>
          <w:p w14:paraId="0885A674" w14:textId="736C0299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625" w:type="pct"/>
          </w:tcPr>
          <w:p w14:paraId="0A4F566F" w14:textId="03A3CACC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-2.52</w:t>
            </w:r>
          </w:p>
        </w:tc>
        <w:tc>
          <w:tcPr>
            <w:tcW w:w="471" w:type="pct"/>
          </w:tcPr>
          <w:p w14:paraId="20B38CD5" w14:textId="734D688C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1</w:t>
            </w:r>
          </w:p>
        </w:tc>
        <w:tc>
          <w:tcPr>
            <w:tcW w:w="387" w:type="pct"/>
          </w:tcPr>
          <w:p w14:paraId="6ABF6567" w14:textId="21EEE620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F4351E" w:rsidRPr="00322CE1" w14:paraId="257E4612" w14:textId="77777777" w:rsidTr="00FE04B7">
        <w:trPr>
          <w:trHeight w:val="40"/>
        </w:trPr>
        <w:tc>
          <w:tcPr>
            <w:tcW w:w="936" w:type="pct"/>
            <w:vMerge/>
          </w:tcPr>
          <w:p w14:paraId="20A2F7CD" w14:textId="77777777" w:rsidR="00F4351E" w:rsidRPr="00322CE1" w:rsidRDefault="00F4351E" w:rsidP="00F4351E">
            <w:pPr>
              <w:rPr>
                <w:b/>
                <w:bCs/>
              </w:rPr>
            </w:pPr>
          </w:p>
        </w:tc>
        <w:tc>
          <w:tcPr>
            <w:tcW w:w="2034" w:type="pct"/>
          </w:tcPr>
          <w:p w14:paraId="2040430A" w14:textId="16D89948" w:rsidR="00F4351E" w:rsidRPr="00322CE1" w:rsidRDefault="00F4351E" w:rsidP="00F4351E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547" w:type="pct"/>
          </w:tcPr>
          <w:p w14:paraId="5C589280" w14:textId="1561531F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625" w:type="pct"/>
          </w:tcPr>
          <w:p w14:paraId="4CF9175C" w14:textId="2221B6C4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-3.37</w:t>
            </w:r>
          </w:p>
        </w:tc>
        <w:tc>
          <w:tcPr>
            <w:tcW w:w="471" w:type="pct"/>
          </w:tcPr>
          <w:p w14:paraId="0B01FC9E" w14:textId="75DC4585" w:rsidR="00F4351E" w:rsidRPr="008934FF" w:rsidRDefault="00F4351E" w:rsidP="00F4351E">
            <w:pPr>
              <w:jc w:val="center"/>
              <w:rPr>
                <w:lang w:val="en-US"/>
              </w:rPr>
            </w:pPr>
            <w:r w:rsidRPr="008934FF">
              <w:rPr>
                <w:lang w:val="en-US"/>
              </w:rPr>
              <w:t>0.105</w:t>
            </w:r>
          </w:p>
        </w:tc>
        <w:tc>
          <w:tcPr>
            <w:tcW w:w="387" w:type="pct"/>
          </w:tcPr>
          <w:p w14:paraId="27092933" w14:textId="748E7899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F4351E" w:rsidRPr="00322CE1" w14:paraId="14321D4F" w14:textId="77777777" w:rsidTr="00FE04B7">
        <w:trPr>
          <w:trHeight w:val="40"/>
        </w:trPr>
        <w:tc>
          <w:tcPr>
            <w:tcW w:w="936" w:type="pct"/>
            <w:vMerge/>
          </w:tcPr>
          <w:p w14:paraId="7852F162" w14:textId="77777777" w:rsidR="00F4351E" w:rsidRPr="00322CE1" w:rsidRDefault="00F4351E" w:rsidP="00F4351E">
            <w:pPr>
              <w:rPr>
                <w:b/>
                <w:bCs/>
              </w:rPr>
            </w:pPr>
          </w:p>
        </w:tc>
        <w:tc>
          <w:tcPr>
            <w:tcW w:w="2034" w:type="pct"/>
          </w:tcPr>
          <w:p w14:paraId="756ED940" w14:textId="716889B1" w:rsidR="00F4351E" w:rsidRPr="00322CE1" w:rsidRDefault="00F4351E" w:rsidP="00F4351E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547" w:type="pct"/>
          </w:tcPr>
          <w:p w14:paraId="3891670F" w14:textId="50447F44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625" w:type="pct"/>
          </w:tcPr>
          <w:p w14:paraId="3D2B7933" w14:textId="2AA0B46B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-2.72</w:t>
            </w:r>
          </w:p>
        </w:tc>
        <w:tc>
          <w:tcPr>
            <w:tcW w:w="471" w:type="pct"/>
          </w:tcPr>
          <w:p w14:paraId="47D56FB2" w14:textId="24EADC4C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2</w:t>
            </w:r>
          </w:p>
        </w:tc>
        <w:tc>
          <w:tcPr>
            <w:tcW w:w="387" w:type="pct"/>
          </w:tcPr>
          <w:p w14:paraId="21033C6E" w14:textId="7017E078" w:rsidR="00F4351E" w:rsidRPr="002366E0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F4351E" w:rsidRPr="00322CE1" w14:paraId="17A44071" w14:textId="77777777" w:rsidTr="00F4351E">
        <w:trPr>
          <w:trHeight w:val="35"/>
        </w:trPr>
        <w:tc>
          <w:tcPr>
            <w:tcW w:w="936" w:type="pct"/>
            <w:vMerge/>
          </w:tcPr>
          <w:p w14:paraId="619B0EE7" w14:textId="77777777" w:rsidR="00F4351E" w:rsidRPr="00322CE1" w:rsidRDefault="00F4351E" w:rsidP="00F4351E">
            <w:pPr>
              <w:rPr>
                <w:b/>
                <w:bCs/>
              </w:rPr>
            </w:pPr>
          </w:p>
        </w:tc>
        <w:tc>
          <w:tcPr>
            <w:tcW w:w="2034" w:type="pct"/>
          </w:tcPr>
          <w:p w14:paraId="688E9DF5" w14:textId="41EF4FC5" w:rsidR="00F4351E" w:rsidRPr="00322CE1" w:rsidRDefault="00F4351E" w:rsidP="00F4351E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547" w:type="pct"/>
          </w:tcPr>
          <w:p w14:paraId="424EAE99" w14:textId="1E190885" w:rsidR="00F4351E" w:rsidRPr="00630A5C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625" w:type="pct"/>
          </w:tcPr>
          <w:p w14:paraId="5F8D0151" w14:textId="31873C87" w:rsidR="00F4351E" w:rsidRPr="00630A5C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-1.86</w:t>
            </w:r>
          </w:p>
        </w:tc>
        <w:tc>
          <w:tcPr>
            <w:tcW w:w="471" w:type="pct"/>
          </w:tcPr>
          <w:p w14:paraId="3F78632E" w14:textId="0180A035" w:rsidR="00F4351E" w:rsidRPr="00630A5C" w:rsidRDefault="00F4351E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9*</w:t>
            </w:r>
          </w:p>
        </w:tc>
        <w:tc>
          <w:tcPr>
            <w:tcW w:w="387" w:type="pct"/>
          </w:tcPr>
          <w:p w14:paraId="14979E65" w14:textId="5C37C009" w:rsidR="00F4351E" w:rsidRPr="00CF6308" w:rsidRDefault="00F4351E" w:rsidP="00F4351E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</w:tbl>
    <w:p w14:paraId="7FE3E365" w14:textId="3A8B2EE8" w:rsidR="004C1B59" w:rsidRDefault="004C1B59">
      <w:pPr>
        <w:rPr>
          <w:lang w:val="en-US"/>
        </w:rPr>
      </w:pPr>
    </w:p>
    <w:p w14:paraId="08934630" w14:textId="77777777" w:rsidR="004C1B59" w:rsidRDefault="004C1B5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592"/>
        <w:gridCol w:w="3778"/>
        <w:gridCol w:w="873"/>
        <w:gridCol w:w="1306"/>
        <w:gridCol w:w="1018"/>
        <w:gridCol w:w="721"/>
      </w:tblGrid>
      <w:tr w:rsidR="006E46F1" w:rsidRPr="00322CE1" w14:paraId="57B92927" w14:textId="77777777" w:rsidTr="004C1B59">
        <w:trPr>
          <w:trHeight w:val="270"/>
        </w:trPr>
        <w:tc>
          <w:tcPr>
            <w:tcW w:w="857" w:type="pct"/>
            <w:hideMark/>
          </w:tcPr>
          <w:p w14:paraId="60FA714A" w14:textId="77777777" w:rsidR="006E46F1" w:rsidRPr="00322CE1" w:rsidRDefault="006E46F1" w:rsidP="007F366B">
            <w:r w:rsidRPr="00322CE1">
              <w:rPr>
                <w:lang w:val="en-US"/>
              </w:rPr>
              <w:lastRenderedPageBreak/>
              <w:t> </w:t>
            </w:r>
          </w:p>
        </w:tc>
        <w:tc>
          <w:tcPr>
            <w:tcW w:w="2034" w:type="pct"/>
          </w:tcPr>
          <w:p w14:paraId="02D90166" w14:textId="77777777" w:rsidR="006E46F1" w:rsidRPr="00322CE1" w:rsidRDefault="006E46F1" w:rsidP="007F366B">
            <w:pPr>
              <w:jc w:val="center"/>
              <w:rPr>
                <w:lang w:val="en-US"/>
              </w:rPr>
            </w:pPr>
          </w:p>
        </w:tc>
        <w:tc>
          <w:tcPr>
            <w:tcW w:w="1721" w:type="pct"/>
            <w:gridSpan w:val="3"/>
            <w:hideMark/>
          </w:tcPr>
          <w:p w14:paraId="5A174D8A" w14:textId="1AB4D028" w:rsidR="006E46F1" w:rsidRPr="00322CE1" w:rsidRDefault="006E46F1" w:rsidP="007F366B">
            <w:pPr>
              <w:spacing w:after="160" w:line="259" w:lineRule="auto"/>
              <w:jc w:val="center"/>
            </w:pPr>
            <w:r>
              <w:rPr>
                <w:lang w:val="en-US"/>
              </w:rPr>
              <w:t>Mul</w:t>
            </w:r>
            <w:r w:rsidR="008E3E8E">
              <w:rPr>
                <w:lang w:val="en-US"/>
              </w:rPr>
              <w:t>t</w:t>
            </w:r>
            <w:r>
              <w:rPr>
                <w:lang w:val="en-US"/>
              </w:rPr>
              <w:t>ivariate</w:t>
            </w:r>
            <w:r w:rsidRPr="00322CE1">
              <w:rPr>
                <w:lang w:val="en-US"/>
              </w:rPr>
              <w:t xml:space="preserve"> logistic regression</w:t>
            </w:r>
          </w:p>
        </w:tc>
        <w:tc>
          <w:tcPr>
            <w:tcW w:w="388" w:type="pct"/>
          </w:tcPr>
          <w:p w14:paraId="4B069CC6" w14:textId="77777777" w:rsidR="006E46F1" w:rsidRPr="00812441" w:rsidRDefault="006E46F1" w:rsidP="007F366B">
            <w:pPr>
              <w:jc w:val="center"/>
              <w:rPr>
                <w:lang w:val="en-US"/>
              </w:rPr>
            </w:pPr>
            <w:r w:rsidRPr="00812441">
              <w:rPr>
                <w:lang w:val="en-US"/>
              </w:rPr>
              <w:t>n</w:t>
            </w:r>
          </w:p>
        </w:tc>
      </w:tr>
      <w:tr w:rsidR="004C1B59" w:rsidRPr="00322CE1" w14:paraId="7AA68671" w14:textId="77777777" w:rsidTr="004C1B59">
        <w:trPr>
          <w:trHeight w:val="397"/>
        </w:trPr>
        <w:tc>
          <w:tcPr>
            <w:tcW w:w="857" w:type="pct"/>
            <w:hideMark/>
          </w:tcPr>
          <w:p w14:paraId="756C931C" w14:textId="77777777" w:rsidR="006E46F1" w:rsidRPr="006579E2" w:rsidRDefault="006E46F1" w:rsidP="007F366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034" w:type="pct"/>
          </w:tcPr>
          <w:p w14:paraId="6154801F" w14:textId="77777777" w:rsidR="006E46F1" w:rsidRPr="00322CE1" w:rsidRDefault="006E46F1" w:rsidP="00F435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470" w:type="pct"/>
            <w:hideMark/>
          </w:tcPr>
          <w:p w14:paraId="01C41549" w14:textId="77777777" w:rsidR="006E46F1" w:rsidRPr="00322CE1" w:rsidRDefault="006E46F1" w:rsidP="00F4351E">
            <w:pPr>
              <w:spacing w:after="160" w:line="259" w:lineRule="auto"/>
              <w:jc w:val="center"/>
            </w:pPr>
            <w:r w:rsidRPr="00322CE1">
              <w:rPr>
                <w:lang w:val="en-US"/>
              </w:rPr>
              <w:t>OR</w:t>
            </w:r>
          </w:p>
        </w:tc>
        <w:tc>
          <w:tcPr>
            <w:tcW w:w="703" w:type="pct"/>
            <w:hideMark/>
          </w:tcPr>
          <w:p w14:paraId="5A7133D6" w14:textId="77777777" w:rsidR="006E46F1" w:rsidRPr="00322CE1" w:rsidRDefault="006E46F1" w:rsidP="00F4351E">
            <w:pPr>
              <w:spacing w:after="160" w:line="259" w:lineRule="auto"/>
              <w:jc w:val="center"/>
            </w:pPr>
            <w:r w:rsidRPr="00322CE1">
              <w:rPr>
                <w:lang w:val="en-US"/>
              </w:rPr>
              <w:t>95% CI</w:t>
            </w:r>
          </w:p>
        </w:tc>
        <w:tc>
          <w:tcPr>
            <w:tcW w:w="548" w:type="pct"/>
            <w:hideMark/>
          </w:tcPr>
          <w:p w14:paraId="43DE79ED" w14:textId="77777777" w:rsidR="006E46F1" w:rsidRPr="00322CE1" w:rsidRDefault="006E46F1" w:rsidP="00F4351E">
            <w:pPr>
              <w:spacing w:after="160" w:line="259" w:lineRule="auto"/>
              <w:jc w:val="center"/>
            </w:pPr>
            <w:r w:rsidRPr="00322CE1">
              <w:rPr>
                <w:lang w:val="en-US"/>
              </w:rPr>
              <w:t>p value</w:t>
            </w:r>
          </w:p>
        </w:tc>
        <w:tc>
          <w:tcPr>
            <w:tcW w:w="388" w:type="pct"/>
          </w:tcPr>
          <w:p w14:paraId="48F85A21" w14:textId="77777777" w:rsidR="006E46F1" w:rsidRPr="00322CE1" w:rsidRDefault="006E46F1" w:rsidP="00F4351E">
            <w:pPr>
              <w:jc w:val="center"/>
              <w:rPr>
                <w:lang w:val="en-US"/>
              </w:rPr>
            </w:pPr>
          </w:p>
        </w:tc>
      </w:tr>
      <w:tr w:rsidR="007B2A63" w:rsidRPr="00322CE1" w14:paraId="0D1B59CA" w14:textId="77777777" w:rsidTr="004C1B59">
        <w:trPr>
          <w:trHeight w:val="40"/>
        </w:trPr>
        <w:tc>
          <w:tcPr>
            <w:tcW w:w="857" w:type="pct"/>
            <w:vMerge w:val="restart"/>
          </w:tcPr>
          <w:p w14:paraId="24D991B5" w14:textId="47C8C048" w:rsidR="007B2A63" w:rsidRPr="00322CE1" w:rsidRDefault="007B2A63" w:rsidP="00193B69">
            <w:pPr>
              <w:rPr>
                <w:lang w:val="en-US"/>
              </w:rPr>
            </w:pPr>
            <w:r>
              <w:rPr>
                <w:b/>
                <w:bCs/>
              </w:rPr>
              <w:t>Technical staff</w:t>
            </w:r>
          </w:p>
        </w:tc>
        <w:tc>
          <w:tcPr>
            <w:tcW w:w="2034" w:type="pct"/>
          </w:tcPr>
          <w:p w14:paraId="49B780E7" w14:textId="1989319A" w:rsidR="007B2A63" w:rsidRPr="00F4351E" w:rsidRDefault="007B2A63" w:rsidP="00193B69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470" w:type="pct"/>
          </w:tcPr>
          <w:p w14:paraId="1FD907F2" w14:textId="72886BA4" w:rsidR="007B2A63" w:rsidRPr="007F7E39" w:rsidRDefault="007B2A63" w:rsidP="00193B69">
            <w:pPr>
              <w:jc w:val="center"/>
            </w:pPr>
            <w:r>
              <w:t>1.18</w:t>
            </w:r>
          </w:p>
        </w:tc>
        <w:tc>
          <w:tcPr>
            <w:tcW w:w="703" w:type="pct"/>
          </w:tcPr>
          <w:p w14:paraId="64128336" w14:textId="49678C04" w:rsidR="007B2A63" w:rsidRPr="007F7E39" w:rsidRDefault="007B2A63" w:rsidP="00193B69">
            <w:pPr>
              <w:jc w:val="center"/>
            </w:pPr>
            <w:r>
              <w:t>0.61-2.29</w:t>
            </w:r>
          </w:p>
        </w:tc>
        <w:tc>
          <w:tcPr>
            <w:tcW w:w="548" w:type="pct"/>
          </w:tcPr>
          <w:p w14:paraId="3540A694" w14:textId="731E488B" w:rsidR="007B2A63" w:rsidRPr="007F7E39" w:rsidRDefault="007B2A63" w:rsidP="00193B69">
            <w:pPr>
              <w:jc w:val="center"/>
            </w:pPr>
            <w:r>
              <w:t>0.620</w:t>
            </w:r>
          </w:p>
        </w:tc>
        <w:tc>
          <w:tcPr>
            <w:tcW w:w="388" w:type="pct"/>
          </w:tcPr>
          <w:p w14:paraId="0C434E31" w14:textId="16EC801D" w:rsidR="007B2A63" w:rsidRPr="007F7E39" w:rsidRDefault="007B2A63" w:rsidP="00193B69">
            <w:pPr>
              <w:jc w:val="center"/>
            </w:pPr>
            <w:r>
              <w:t>2500</w:t>
            </w:r>
          </w:p>
        </w:tc>
      </w:tr>
      <w:tr w:rsidR="007B2A63" w:rsidRPr="00322CE1" w14:paraId="17355C4B" w14:textId="77777777" w:rsidTr="004C1B59">
        <w:trPr>
          <w:trHeight w:val="40"/>
        </w:trPr>
        <w:tc>
          <w:tcPr>
            <w:tcW w:w="857" w:type="pct"/>
            <w:vMerge/>
          </w:tcPr>
          <w:p w14:paraId="6D503F65" w14:textId="77777777" w:rsidR="007B2A63" w:rsidRPr="00322CE1" w:rsidRDefault="007B2A63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3A9CFB8E" w14:textId="2CFAB45B" w:rsidR="007B2A63" w:rsidRPr="007B2A63" w:rsidRDefault="007B2A63" w:rsidP="00193B69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470" w:type="pct"/>
          </w:tcPr>
          <w:p w14:paraId="336B45C9" w14:textId="58DF4590" w:rsidR="007B2A63" w:rsidRPr="007F7E39" w:rsidRDefault="007B2A63" w:rsidP="00193B69">
            <w:pPr>
              <w:jc w:val="center"/>
            </w:pPr>
            <w:r>
              <w:t>2.15</w:t>
            </w:r>
          </w:p>
        </w:tc>
        <w:tc>
          <w:tcPr>
            <w:tcW w:w="703" w:type="pct"/>
          </w:tcPr>
          <w:p w14:paraId="356109A2" w14:textId="3EB33CEF" w:rsidR="007B2A63" w:rsidRPr="007F7E39" w:rsidRDefault="007B2A63" w:rsidP="00193B69">
            <w:pPr>
              <w:jc w:val="center"/>
            </w:pPr>
            <w:r>
              <w:t>0.91-5.07</w:t>
            </w:r>
          </w:p>
        </w:tc>
        <w:tc>
          <w:tcPr>
            <w:tcW w:w="548" w:type="pct"/>
          </w:tcPr>
          <w:p w14:paraId="66BB6EFB" w14:textId="429BC75B" w:rsidR="007B2A63" w:rsidRPr="007F7E39" w:rsidRDefault="007B2A63" w:rsidP="00193B69">
            <w:pPr>
              <w:jc w:val="center"/>
            </w:pPr>
            <w:r>
              <w:t>0.082</w:t>
            </w:r>
          </w:p>
        </w:tc>
        <w:tc>
          <w:tcPr>
            <w:tcW w:w="388" w:type="pct"/>
          </w:tcPr>
          <w:p w14:paraId="3F9D78F0" w14:textId="0FB6A513" w:rsidR="007B2A63" w:rsidRPr="007F7E39" w:rsidRDefault="007B2A63" w:rsidP="00193B69">
            <w:pPr>
              <w:jc w:val="center"/>
            </w:pPr>
            <w:r>
              <w:t>2501</w:t>
            </w:r>
          </w:p>
        </w:tc>
      </w:tr>
      <w:tr w:rsidR="007B2A63" w:rsidRPr="00322CE1" w14:paraId="0D75D64C" w14:textId="77777777" w:rsidTr="00193B69">
        <w:trPr>
          <w:trHeight w:val="40"/>
        </w:trPr>
        <w:tc>
          <w:tcPr>
            <w:tcW w:w="857" w:type="pct"/>
            <w:vMerge/>
          </w:tcPr>
          <w:p w14:paraId="75225933" w14:textId="77777777" w:rsidR="007B2A63" w:rsidRPr="00322CE1" w:rsidRDefault="007B2A63" w:rsidP="00193B69">
            <w:pPr>
              <w:rPr>
                <w:lang w:val="en-US"/>
              </w:rPr>
            </w:pPr>
          </w:p>
        </w:tc>
        <w:tc>
          <w:tcPr>
            <w:tcW w:w="2034" w:type="pct"/>
            <w:shd w:val="clear" w:color="auto" w:fill="auto"/>
          </w:tcPr>
          <w:p w14:paraId="41C4DCF5" w14:textId="11909BAB" w:rsidR="007B2A63" w:rsidRDefault="007B2A63" w:rsidP="00193B69">
            <w:pPr>
              <w:jc w:val="center"/>
            </w:pPr>
            <w:r w:rsidRPr="00FE04B7">
              <w:t>Rome IV fecal incontinence</w:t>
            </w:r>
          </w:p>
        </w:tc>
        <w:tc>
          <w:tcPr>
            <w:tcW w:w="470" w:type="pct"/>
            <w:shd w:val="clear" w:color="auto" w:fill="auto"/>
          </w:tcPr>
          <w:p w14:paraId="385D7E58" w14:textId="69071185" w:rsidR="007B2A63" w:rsidRPr="006B0EBF" w:rsidRDefault="007B2A63" w:rsidP="00193B69">
            <w:pPr>
              <w:jc w:val="center"/>
            </w:pPr>
            <w:r>
              <w:t>3.42</w:t>
            </w:r>
          </w:p>
        </w:tc>
        <w:tc>
          <w:tcPr>
            <w:tcW w:w="703" w:type="pct"/>
            <w:shd w:val="clear" w:color="auto" w:fill="auto"/>
          </w:tcPr>
          <w:p w14:paraId="75C4B98D" w14:textId="65DBC077" w:rsidR="007B2A63" w:rsidRPr="006B0EBF" w:rsidRDefault="007B2A63" w:rsidP="00193B69">
            <w:pPr>
              <w:jc w:val="center"/>
            </w:pPr>
            <w:r>
              <w:t>1.2-9.76</w:t>
            </w:r>
          </w:p>
        </w:tc>
        <w:tc>
          <w:tcPr>
            <w:tcW w:w="548" w:type="pct"/>
            <w:shd w:val="clear" w:color="auto" w:fill="auto"/>
          </w:tcPr>
          <w:p w14:paraId="170F5049" w14:textId="241E4761" w:rsidR="007B2A63" w:rsidRPr="003706E2" w:rsidRDefault="007B2A63" w:rsidP="00193B69">
            <w:pPr>
              <w:jc w:val="center"/>
              <w:rPr>
                <w:b/>
              </w:rPr>
            </w:pPr>
            <w:r w:rsidRPr="003706E2">
              <w:rPr>
                <w:b/>
              </w:rPr>
              <w:t>0.022</w:t>
            </w:r>
          </w:p>
        </w:tc>
        <w:tc>
          <w:tcPr>
            <w:tcW w:w="388" w:type="pct"/>
            <w:shd w:val="clear" w:color="auto" w:fill="auto"/>
          </w:tcPr>
          <w:p w14:paraId="4187AFF3" w14:textId="5017FAE3" w:rsidR="007B2A63" w:rsidRPr="00CF6308" w:rsidRDefault="007B2A63" w:rsidP="00193B69">
            <w:pPr>
              <w:jc w:val="center"/>
              <w:rPr>
                <w:highlight w:val="red"/>
              </w:rPr>
            </w:pPr>
            <w:r w:rsidRPr="003706E2">
              <w:t>2452</w:t>
            </w:r>
          </w:p>
        </w:tc>
      </w:tr>
      <w:tr w:rsidR="007B2A63" w:rsidRPr="00322CE1" w14:paraId="029260FE" w14:textId="77777777" w:rsidTr="004C1B59">
        <w:trPr>
          <w:trHeight w:val="40"/>
        </w:trPr>
        <w:tc>
          <w:tcPr>
            <w:tcW w:w="857" w:type="pct"/>
            <w:vMerge/>
          </w:tcPr>
          <w:p w14:paraId="7CAACCFD" w14:textId="77777777" w:rsidR="007B2A63" w:rsidRPr="00322CE1" w:rsidRDefault="007B2A63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3F870CA2" w14:textId="59AE2103" w:rsidR="007B2A63" w:rsidRPr="00F4351E" w:rsidRDefault="007B2A63" w:rsidP="00193B69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470" w:type="pct"/>
          </w:tcPr>
          <w:p w14:paraId="3AFC6D1B" w14:textId="741ABE08" w:rsidR="007B2A63" w:rsidRPr="00630A5C" w:rsidRDefault="007B2A63" w:rsidP="00193B69">
            <w:pPr>
              <w:jc w:val="center"/>
            </w:pPr>
            <w:r>
              <w:t>1.66</w:t>
            </w:r>
          </w:p>
        </w:tc>
        <w:tc>
          <w:tcPr>
            <w:tcW w:w="703" w:type="pct"/>
          </w:tcPr>
          <w:p w14:paraId="00F27EE0" w14:textId="15B98627" w:rsidR="007B2A63" w:rsidRPr="00630A5C" w:rsidRDefault="007B2A63" w:rsidP="00193B69">
            <w:pPr>
              <w:jc w:val="center"/>
            </w:pPr>
            <w:r>
              <w:t>1.02-20.71</w:t>
            </w:r>
          </w:p>
        </w:tc>
        <w:tc>
          <w:tcPr>
            <w:tcW w:w="548" w:type="pct"/>
          </w:tcPr>
          <w:p w14:paraId="71FA1796" w14:textId="4807F818" w:rsidR="007B2A63" w:rsidRPr="00630A5C" w:rsidRDefault="007B2A63" w:rsidP="00193B69">
            <w:pPr>
              <w:jc w:val="center"/>
            </w:pPr>
            <w:r>
              <w:t>0.041</w:t>
            </w:r>
            <w:r w:rsidRPr="00630A5C">
              <w:t>*</w:t>
            </w:r>
          </w:p>
        </w:tc>
        <w:tc>
          <w:tcPr>
            <w:tcW w:w="388" w:type="pct"/>
          </w:tcPr>
          <w:p w14:paraId="2267C8E3" w14:textId="5A9944D6" w:rsidR="007B2A63" w:rsidRPr="00CF6308" w:rsidRDefault="007B2A63" w:rsidP="00193B69">
            <w:pPr>
              <w:jc w:val="center"/>
              <w:rPr>
                <w:highlight w:val="red"/>
              </w:rPr>
            </w:pPr>
            <w:r w:rsidRPr="00CF6308">
              <w:t>2525</w:t>
            </w:r>
          </w:p>
        </w:tc>
      </w:tr>
      <w:tr w:rsidR="004C1B59" w:rsidRPr="00322CE1" w14:paraId="638BB512" w14:textId="77777777" w:rsidTr="004C1B59">
        <w:trPr>
          <w:trHeight w:val="51"/>
        </w:trPr>
        <w:tc>
          <w:tcPr>
            <w:tcW w:w="857" w:type="pct"/>
            <w:vMerge w:val="restart"/>
            <w:vAlign w:val="center"/>
          </w:tcPr>
          <w:p w14:paraId="6BD8BE27" w14:textId="77777777" w:rsidR="004C1B59" w:rsidRPr="006E46F1" w:rsidRDefault="004C1B59" w:rsidP="00193B69">
            <w:pPr>
              <w:rPr>
                <w:b/>
                <w:bCs/>
                <w:lang w:val="en-US"/>
              </w:rPr>
            </w:pPr>
            <w:r w:rsidRPr="006E46F1">
              <w:rPr>
                <w:b/>
                <w:bCs/>
                <w:lang w:val="en-US"/>
              </w:rPr>
              <w:t xml:space="preserve">Logistic </w:t>
            </w:r>
          </w:p>
          <w:p w14:paraId="422428CA" w14:textId="7503DE4B" w:rsidR="004C1B59" w:rsidRPr="00322CE1" w:rsidRDefault="004C1B59" w:rsidP="00193B69">
            <w:pPr>
              <w:rPr>
                <w:lang w:val="en-US"/>
              </w:rPr>
            </w:pPr>
            <w:r w:rsidRPr="006E46F1">
              <w:rPr>
                <w:b/>
                <w:bCs/>
                <w:lang w:val="en-US"/>
              </w:rPr>
              <w:t>staff</w:t>
            </w:r>
          </w:p>
        </w:tc>
        <w:tc>
          <w:tcPr>
            <w:tcW w:w="2034" w:type="pct"/>
          </w:tcPr>
          <w:p w14:paraId="003D93AB" w14:textId="6B28FC66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470" w:type="pct"/>
          </w:tcPr>
          <w:p w14:paraId="5556C922" w14:textId="2CDCE359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703" w:type="pct"/>
          </w:tcPr>
          <w:p w14:paraId="7D6EF82A" w14:textId="473FE2A0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-3.45</w:t>
            </w:r>
          </w:p>
        </w:tc>
        <w:tc>
          <w:tcPr>
            <w:tcW w:w="548" w:type="pct"/>
          </w:tcPr>
          <w:p w14:paraId="2533512E" w14:textId="1068B636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0</w:t>
            </w:r>
          </w:p>
        </w:tc>
        <w:tc>
          <w:tcPr>
            <w:tcW w:w="388" w:type="pct"/>
          </w:tcPr>
          <w:p w14:paraId="3CBE172C" w14:textId="259AF5B5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4C1B59" w:rsidRPr="00322CE1" w14:paraId="5F382557" w14:textId="77777777" w:rsidTr="004C1B59">
        <w:trPr>
          <w:trHeight w:val="51"/>
        </w:trPr>
        <w:tc>
          <w:tcPr>
            <w:tcW w:w="857" w:type="pct"/>
            <w:vMerge/>
          </w:tcPr>
          <w:p w14:paraId="01AE5553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180C0634" w14:textId="0EF1A7CC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470" w:type="pct"/>
          </w:tcPr>
          <w:p w14:paraId="2056C373" w14:textId="09F4D623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703" w:type="pct"/>
          </w:tcPr>
          <w:p w14:paraId="3B94D2FE" w14:textId="02CF87B4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-4.16</w:t>
            </w:r>
          </w:p>
        </w:tc>
        <w:tc>
          <w:tcPr>
            <w:tcW w:w="548" w:type="pct"/>
          </w:tcPr>
          <w:p w14:paraId="576F274C" w14:textId="56F0D451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9</w:t>
            </w:r>
          </w:p>
        </w:tc>
        <w:tc>
          <w:tcPr>
            <w:tcW w:w="388" w:type="pct"/>
          </w:tcPr>
          <w:p w14:paraId="5E438452" w14:textId="795109FF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4C1B59" w:rsidRPr="00322CE1" w14:paraId="3A89698B" w14:textId="77777777" w:rsidTr="004C1B59">
        <w:trPr>
          <w:trHeight w:val="51"/>
        </w:trPr>
        <w:tc>
          <w:tcPr>
            <w:tcW w:w="857" w:type="pct"/>
            <w:vMerge/>
          </w:tcPr>
          <w:p w14:paraId="07FD557F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1CC5A947" w14:textId="25230504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470" w:type="pct"/>
          </w:tcPr>
          <w:p w14:paraId="65FBCED9" w14:textId="45E9FC9A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3" w:type="pct"/>
          </w:tcPr>
          <w:p w14:paraId="083B54AB" w14:textId="75AA145C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48" w:type="pct"/>
          </w:tcPr>
          <w:p w14:paraId="672BE4EF" w14:textId="4AAD9FC5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8" w:type="pct"/>
          </w:tcPr>
          <w:p w14:paraId="19FA833D" w14:textId="1160A3F7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4C1B59" w:rsidRPr="00322CE1" w14:paraId="0CB09F02" w14:textId="77777777" w:rsidTr="004C1B59">
        <w:trPr>
          <w:trHeight w:val="51"/>
        </w:trPr>
        <w:tc>
          <w:tcPr>
            <w:tcW w:w="857" w:type="pct"/>
            <w:vMerge/>
          </w:tcPr>
          <w:p w14:paraId="44A2BDAE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3253A14A" w14:textId="2ADB32D4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470" w:type="pct"/>
          </w:tcPr>
          <w:p w14:paraId="4D5F6EFF" w14:textId="5D0C5F80" w:rsidR="004C1B59" w:rsidRPr="00E860B3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703" w:type="pct"/>
          </w:tcPr>
          <w:p w14:paraId="613201AE" w14:textId="299F2455" w:rsidR="004C1B59" w:rsidRPr="00E860B3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-4.42</w:t>
            </w:r>
          </w:p>
        </w:tc>
        <w:tc>
          <w:tcPr>
            <w:tcW w:w="548" w:type="pct"/>
          </w:tcPr>
          <w:p w14:paraId="56775045" w14:textId="611ADCD8" w:rsidR="004C1B59" w:rsidRPr="00CF6308" w:rsidRDefault="004C1B59" w:rsidP="00193B69">
            <w:pPr>
              <w:jc w:val="center"/>
              <w:rPr>
                <w:highlight w:val="red"/>
                <w:lang w:val="en-US"/>
              </w:rPr>
            </w:pPr>
            <w:r w:rsidRPr="00E860B3">
              <w:rPr>
                <w:lang w:val="en-US"/>
              </w:rPr>
              <w:t>0.007*</w:t>
            </w:r>
          </w:p>
        </w:tc>
        <w:tc>
          <w:tcPr>
            <w:tcW w:w="388" w:type="pct"/>
          </w:tcPr>
          <w:p w14:paraId="3A4F3BA9" w14:textId="2C621779" w:rsidR="004C1B59" w:rsidRPr="00CF6308" w:rsidRDefault="004C1B59" w:rsidP="00193B69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  <w:tr w:rsidR="004C1B59" w:rsidRPr="00322CE1" w14:paraId="60A40FDC" w14:textId="77777777" w:rsidTr="004C1B59">
        <w:trPr>
          <w:trHeight w:val="66"/>
        </w:trPr>
        <w:tc>
          <w:tcPr>
            <w:tcW w:w="857" w:type="pct"/>
            <w:vMerge w:val="restart"/>
            <w:vAlign w:val="center"/>
          </w:tcPr>
          <w:p w14:paraId="5462E193" w14:textId="0662C28C" w:rsidR="004C1B59" w:rsidRPr="00322CE1" w:rsidRDefault="004C1B59" w:rsidP="00193B69">
            <w:pPr>
              <w:rPr>
                <w:lang w:val="en-US"/>
              </w:rPr>
            </w:pPr>
            <w:r w:rsidRPr="006E46F1">
              <w:rPr>
                <w:b/>
                <w:bCs/>
                <w:lang w:val="en-US"/>
              </w:rPr>
              <w:t>Cleaning staff and kitchen staff</w:t>
            </w:r>
          </w:p>
        </w:tc>
        <w:tc>
          <w:tcPr>
            <w:tcW w:w="2034" w:type="pct"/>
          </w:tcPr>
          <w:p w14:paraId="7074946C" w14:textId="57ECDC42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470" w:type="pct"/>
          </w:tcPr>
          <w:p w14:paraId="436EF323" w14:textId="5C02891B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703" w:type="pct"/>
          </w:tcPr>
          <w:p w14:paraId="127261F4" w14:textId="22FB15F0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-4.48</w:t>
            </w:r>
          </w:p>
        </w:tc>
        <w:tc>
          <w:tcPr>
            <w:tcW w:w="548" w:type="pct"/>
          </w:tcPr>
          <w:p w14:paraId="4924981E" w14:textId="121C777D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388" w:type="pct"/>
          </w:tcPr>
          <w:p w14:paraId="1BECA5DF" w14:textId="296CEA3B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4C1B59" w:rsidRPr="00322CE1" w14:paraId="2647B68E" w14:textId="77777777" w:rsidTr="004C1B59">
        <w:trPr>
          <w:trHeight w:val="66"/>
        </w:trPr>
        <w:tc>
          <w:tcPr>
            <w:tcW w:w="857" w:type="pct"/>
            <w:vMerge/>
          </w:tcPr>
          <w:p w14:paraId="11015F70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7CB71078" w14:textId="5D54AEEF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470" w:type="pct"/>
          </w:tcPr>
          <w:p w14:paraId="15FFC20F" w14:textId="016F5886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703" w:type="pct"/>
          </w:tcPr>
          <w:p w14:paraId="0FC473AC" w14:textId="28BF9245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-3.37</w:t>
            </w:r>
          </w:p>
        </w:tc>
        <w:tc>
          <w:tcPr>
            <w:tcW w:w="548" w:type="pct"/>
          </w:tcPr>
          <w:p w14:paraId="7E964620" w14:textId="7C1914CE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388" w:type="pct"/>
          </w:tcPr>
          <w:p w14:paraId="660D461D" w14:textId="565C4B70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4C1B59" w:rsidRPr="00322CE1" w14:paraId="726DE697" w14:textId="77777777" w:rsidTr="00193B69">
        <w:trPr>
          <w:trHeight w:val="66"/>
        </w:trPr>
        <w:tc>
          <w:tcPr>
            <w:tcW w:w="857" w:type="pct"/>
            <w:vMerge/>
          </w:tcPr>
          <w:p w14:paraId="28332E45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  <w:shd w:val="clear" w:color="auto" w:fill="auto"/>
          </w:tcPr>
          <w:p w14:paraId="4E82C7E2" w14:textId="54757ABF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470" w:type="pct"/>
            <w:shd w:val="clear" w:color="auto" w:fill="auto"/>
          </w:tcPr>
          <w:p w14:paraId="0A3B197F" w14:textId="50310512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703" w:type="pct"/>
            <w:shd w:val="clear" w:color="auto" w:fill="auto"/>
          </w:tcPr>
          <w:p w14:paraId="184DE24C" w14:textId="3D90BC4D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-13.67</w:t>
            </w:r>
          </w:p>
        </w:tc>
        <w:tc>
          <w:tcPr>
            <w:tcW w:w="548" w:type="pct"/>
            <w:shd w:val="clear" w:color="auto" w:fill="auto"/>
          </w:tcPr>
          <w:p w14:paraId="7EEF4A2F" w14:textId="5CDB4061" w:rsidR="004C1B59" w:rsidRPr="00AD6680" w:rsidRDefault="004C1B59" w:rsidP="00193B69">
            <w:pPr>
              <w:jc w:val="center"/>
              <w:rPr>
                <w:b/>
                <w:lang w:val="en-US"/>
              </w:rPr>
            </w:pPr>
            <w:r w:rsidRPr="00AD6680">
              <w:rPr>
                <w:b/>
                <w:lang w:val="en-US"/>
              </w:rPr>
              <w:t>0.035</w:t>
            </w:r>
          </w:p>
        </w:tc>
        <w:tc>
          <w:tcPr>
            <w:tcW w:w="388" w:type="pct"/>
            <w:shd w:val="clear" w:color="auto" w:fill="auto"/>
          </w:tcPr>
          <w:p w14:paraId="3CFDDF57" w14:textId="59378198" w:rsidR="004C1B59" w:rsidRPr="007F7E39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4C1B59" w:rsidRPr="00322CE1" w14:paraId="3ED173F9" w14:textId="77777777" w:rsidTr="004C1B59">
        <w:trPr>
          <w:trHeight w:val="66"/>
        </w:trPr>
        <w:tc>
          <w:tcPr>
            <w:tcW w:w="857" w:type="pct"/>
            <w:vMerge/>
          </w:tcPr>
          <w:p w14:paraId="7D3434D3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56DB7A29" w14:textId="332BD914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470" w:type="pct"/>
          </w:tcPr>
          <w:p w14:paraId="3CEA6C4F" w14:textId="02B40359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1</w:t>
            </w:r>
          </w:p>
        </w:tc>
        <w:tc>
          <w:tcPr>
            <w:tcW w:w="703" w:type="pct"/>
          </w:tcPr>
          <w:p w14:paraId="0849DE61" w14:textId="5F181211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9-6.52</w:t>
            </w:r>
          </w:p>
        </w:tc>
        <w:tc>
          <w:tcPr>
            <w:tcW w:w="548" w:type="pct"/>
          </w:tcPr>
          <w:p w14:paraId="14E4F440" w14:textId="149F225B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  <w:tc>
          <w:tcPr>
            <w:tcW w:w="388" w:type="pct"/>
          </w:tcPr>
          <w:p w14:paraId="2E7AF9E4" w14:textId="7957BCAE" w:rsidR="004C1B59" w:rsidRPr="00CF6308" w:rsidRDefault="004C1B59" w:rsidP="00193B69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  <w:tr w:rsidR="004C1B59" w:rsidRPr="00322CE1" w14:paraId="4B03477F" w14:textId="77777777" w:rsidTr="004C1B59">
        <w:trPr>
          <w:trHeight w:val="66"/>
        </w:trPr>
        <w:tc>
          <w:tcPr>
            <w:tcW w:w="857" w:type="pct"/>
            <w:vMerge w:val="restart"/>
            <w:vAlign w:val="center"/>
          </w:tcPr>
          <w:p w14:paraId="2BEBD929" w14:textId="334FAE2A" w:rsidR="004C1B59" w:rsidRPr="00322CE1" w:rsidRDefault="004C1B59" w:rsidP="00193B69">
            <w:pPr>
              <w:rPr>
                <w:lang w:val="en-US"/>
              </w:rPr>
            </w:pPr>
            <w:r w:rsidRPr="006E46F1">
              <w:rPr>
                <w:b/>
                <w:bCs/>
              </w:rPr>
              <w:t>Social staff</w:t>
            </w:r>
          </w:p>
        </w:tc>
        <w:tc>
          <w:tcPr>
            <w:tcW w:w="2034" w:type="pct"/>
          </w:tcPr>
          <w:p w14:paraId="11F6C9C5" w14:textId="456F4019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470" w:type="pct"/>
          </w:tcPr>
          <w:p w14:paraId="43A7562B" w14:textId="0E800C34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3" w:type="pct"/>
          </w:tcPr>
          <w:p w14:paraId="05A19407" w14:textId="5CB72D88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48" w:type="pct"/>
          </w:tcPr>
          <w:p w14:paraId="22B8934E" w14:textId="0476B2B4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8" w:type="pct"/>
          </w:tcPr>
          <w:p w14:paraId="1DF7EB1C" w14:textId="0C009C7D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4C1B59" w:rsidRPr="00322CE1" w14:paraId="17505482" w14:textId="77777777" w:rsidTr="004C1B59">
        <w:trPr>
          <w:trHeight w:val="66"/>
        </w:trPr>
        <w:tc>
          <w:tcPr>
            <w:tcW w:w="857" w:type="pct"/>
            <w:vMerge/>
          </w:tcPr>
          <w:p w14:paraId="57DAA110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7961B90D" w14:textId="4FA55BAB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470" w:type="pct"/>
          </w:tcPr>
          <w:p w14:paraId="35052A8C" w14:textId="62FAB3FB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3" w:type="pct"/>
          </w:tcPr>
          <w:p w14:paraId="223E1C65" w14:textId="5EEE4FE0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48" w:type="pct"/>
          </w:tcPr>
          <w:p w14:paraId="43D418DF" w14:textId="777B1FC9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8" w:type="pct"/>
          </w:tcPr>
          <w:p w14:paraId="3ACAF61C" w14:textId="2F944FFA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1</w:t>
            </w:r>
          </w:p>
        </w:tc>
      </w:tr>
      <w:tr w:rsidR="004C1B59" w:rsidRPr="00322CE1" w14:paraId="53FB723D" w14:textId="77777777" w:rsidTr="004C1B59">
        <w:trPr>
          <w:trHeight w:val="66"/>
        </w:trPr>
        <w:tc>
          <w:tcPr>
            <w:tcW w:w="857" w:type="pct"/>
            <w:vMerge/>
          </w:tcPr>
          <w:p w14:paraId="7FC6CBE0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0888499D" w14:textId="31168C2D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470" w:type="pct"/>
          </w:tcPr>
          <w:p w14:paraId="6F7CBB9D" w14:textId="0E75F0BA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3" w:type="pct"/>
          </w:tcPr>
          <w:p w14:paraId="1F365CFD" w14:textId="3231F3ED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48" w:type="pct"/>
          </w:tcPr>
          <w:p w14:paraId="039A1F92" w14:textId="41679F64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8" w:type="pct"/>
          </w:tcPr>
          <w:p w14:paraId="4AB9C65B" w14:textId="03D86A29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4C1B59" w:rsidRPr="00322CE1" w14:paraId="5F2DF61B" w14:textId="77777777" w:rsidTr="004C1B59">
        <w:trPr>
          <w:trHeight w:val="66"/>
        </w:trPr>
        <w:tc>
          <w:tcPr>
            <w:tcW w:w="857" w:type="pct"/>
            <w:vMerge/>
          </w:tcPr>
          <w:p w14:paraId="705A7E8D" w14:textId="77777777" w:rsidR="004C1B59" w:rsidRPr="00322CE1" w:rsidRDefault="004C1B59" w:rsidP="00193B69">
            <w:pPr>
              <w:rPr>
                <w:lang w:val="en-US"/>
              </w:rPr>
            </w:pPr>
          </w:p>
        </w:tc>
        <w:tc>
          <w:tcPr>
            <w:tcW w:w="2034" w:type="pct"/>
          </w:tcPr>
          <w:p w14:paraId="5AB5D2BE" w14:textId="7D9E696F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470" w:type="pct"/>
          </w:tcPr>
          <w:p w14:paraId="0C62B60B" w14:textId="2888A6A5" w:rsidR="004C1B59" w:rsidRPr="00377E55" w:rsidRDefault="004C1B59" w:rsidP="00193B69">
            <w:pPr>
              <w:jc w:val="center"/>
              <w:rPr>
                <w:lang w:val="en-US"/>
              </w:rPr>
            </w:pPr>
            <w:r w:rsidRPr="00377E55">
              <w:rPr>
                <w:lang w:val="en-US"/>
              </w:rPr>
              <w:t>0.21</w:t>
            </w:r>
          </w:p>
        </w:tc>
        <w:tc>
          <w:tcPr>
            <w:tcW w:w="703" w:type="pct"/>
          </w:tcPr>
          <w:p w14:paraId="41EE7081" w14:textId="2FC4312C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9-6.52</w:t>
            </w:r>
          </w:p>
        </w:tc>
        <w:tc>
          <w:tcPr>
            <w:tcW w:w="548" w:type="pct"/>
          </w:tcPr>
          <w:p w14:paraId="735EDAA7" w14:textId="6D0040AB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</w:tc>
        <w:tc>
          <w:tcPr>
            <w:tcW w:w="388" w:type="pct"/>
          </w:tcPr>
          <w:p w14:paraId="18F7380C" w14:textId="10F8237D" w:rsidR="004C1B59" w:rsidRPr="00CF6308" w:rsidRDefault="004C1B59" w:rsidP="00193B69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  <w:tr w:rsidR="004C1B59" w:rsidRPr="00322CE1" w14:paraId="6A6B5025" w14:textId="77777777" w:rsidTr="004C1B59">
        <w:trPr>
          <w:trHeight w:val="40"/>
        </w:trPr>
        <w:tc>
          <w:tcPr>
            <w:tcW w:w="857" w:type="pct"/>
            <w:vMerge w:val="restart"/>
            <w:vAlign w:val="center"/>
          </w:tcPr>
          <w:p w14:paraId="4685A471" w14:textId="3E99EAAF" w:rsidR="004C1B59" w:rsidRPr="00322CE1" w:rsidRDefault="004C1B59" w:rsidP="00193B69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2034" w:type="pct"/>
          </w:tcPr>
          <w:p w14:paraId="100250D4" w14:textId="15BCDB0D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C50E96">
              <w:t>Soiling</w:t>
            </w:r>
          </w:p>
        </w:tc>
        <w:tc>
          <w:tcPr>
            <w:tcW w:w="470" w:type="pct"/>
          </w:tcPr>
          <w:p w14:paraId="43E39D52" w14:textId="3FAE1700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703" w:type="pct"/>
          </w:tcPr>
          <w:p w14:paraId="0E17377F" w14:textId="6A7E89FA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-2.13</w:t>
            </w:r>
          </w:p>
        </w:tc>
        <w:tc>
          <w:tcPr>
            <w:tcW w:w="548" w:type="pct"/>
          </w:tcPr>
          <w:p w14:paraId="2BB8BB69" w14:textId="715F52E8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6</w:t>
            </w:r>
          </w:p>
        </w:tc>
        <w:tc>
          <w:tcPr>
            <w:tcW w:w="388" w:type="pct"/>
          </w:tcPr>
          <w:p w14:paraId="68FA6E6E" w14:textId="55629503" w:rsidR="004C1B59" w:rsidRPr="00AF12B6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</w:tc>
      </w:tr>
      <w:tr w:rsidR="004C1B59" w:rsidRPr="00322CE1" w14:paraId="6E2ED5C2" w14:textId="77777777" w:rsidTr="004C1B59">
        <w:trPr>
          <w:trHeight w:val="40"/>
        </w:trPr>
        <w:tc>
          <w:tcPr>
            <w:tcW w:w="857" w:type="pct"/>
            <w:vMerge/>
          </w:tcPr>
          <w:p w14:paraId="31EE81A5" w14:textId="77777777" w:rsidR="004C1B59" w:rsidRPr="00322CE1" w:rsidRDefault="004C1B59" w:rsidP="00193B69">
            <w:pPr>
              <w:rPr>
                <w:b/>
                <w:bCs/>
              </w:rPr>
            </w:pPr>
          </w:p>
        </w:tc>
        <w:tc>
          <w:tcPr>
            <w:tcW w:w="2034" w:type="pct"/>
          </w:tcPr>
          <w:p w14:paraId="25F0677E" w14:textId="019CC4B6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rPr>
                <w:lang w:val="en-US"/>
              </w:rPr>
              <w:t xml:space="preserve">Reporting fecal incontinence according to Rome </w:t>
            </w:r>
          </w:p>
        </w:tc>
        <w:tc>
          <w:tcPr>
            <w:tcW w:w="470" w:type="pct"/>
          </w:tcPr>
          <w:p w14:paraId="12BF0A5E" w14:textId="18C9C6ED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703" w:type="pct"/>
          </w:tcPr>
          <w:p w14:paraId="45FD7776" w14:textId="5C71EC9F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-2.28</w:t>
            </w:r>
          </w:p>
        </w:tc>
        <w:tc>
          <w:tcPr>
            <w:tcW w:w="548" w:type="pct"/>
          </w:tcPr>
          <w:p w14:paraId="27DCD65D" w14:textId="6C7CC467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4</w:t>
            </w:r>
          </w:p>
        </w:tc>
        <w:tc>
          <w:tcPr>
            <w:tcW w:w="388" w:type="pct"/>
          </w:tcPr>
          <w:p w14:paraId="5E188839" w14:textId="431B536A" w:rsidR="004C1B59" w:rsidRPr="00576375" w:rsidRDefault="004C1B59" w:rsidP="00193B69">
            <w:pPr>
              <w:jc w:val="center"/>
              <w:rPr>
                <w:lang w:val="en-US"/>
              </w:rPr>
            </w:pPr>
            <w:r w:rsidRPr="00576375">
              <w:rPr>
                <w:lang w:val="en-US"/>
              </w:rPr>
              <w:t>2501</w:t>
            </w:r>
          </w:p>
        </w:tc>
      </w:tr>
      <w:tr w:rsidR="004C1B59" w:rsidRPr="00322CE1" w14:paraId="5FDA4114" w14:textId="77777777" w:rsidTr="004C1B59">
        <w:trPr>
          <w:trHeight w:val="40"/>
        </w:trPr>
        <w:tc>
          <w:tcPr>
            <w:tcW w:w="857" w:type="pct"/>
            <w:vMerge/>
          </w:tcPr>
          <w:p w14:paraId="15CB78A1" w14:textId="77777777" w:rsidR="004C1B59" w:rsidRPr="00322CE1" w:rsidRDefault="004C1B59" w:rsidP="00193B69">
            <w:pPr>
              <w:rPr>
                <w:b/>
                <w:bCs/>
              </w:rPr>
            </w:pPr>
          </w:p>
        </w:tc>
        <w:tc>
          <w:tcPr>
            <w:tcW w:w="2034" w:type="pct"/>
          </w:tcPr>
          <w:p w14:paraId="39DF636C" w14:textId="2243EA98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Rome IV fecal incontinence</w:t>
            </w:r>
          </w:p>
        </w:tc>
        <w:tc>
          <w:tcPr>
            <w:tcW w:w="470" w:type="pct"/>
          </w:tcPr>
          <w:p w14:paraId="49F60325" w14:textId="6888268C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703" w:type="pct"/>
          </w:tcPr>
          <w:p w14:paraId="7DE38545" w14:textId="2D3F4A6A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-4.1</w:t>
            </w:r>
          </w:p>
        </w:tc>
        <w:tc>
          <w:tcPr>
            <w:tcW w:w="548" w:type="pct"/>
          </w:tcPr>
          <w:p w14:paraId="1C7C9850" w14:textId="40786086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</w:tc>
        <w:tc>
          <w:tcPr>
            <w:tcW w:w="388" w:type="pct"/>
          </w:tcPr>
          <w:p w14:paraId="72EBEC6F" w14:textId="34C07FCC" w:rsidR="004C1B59" w:rsidRPr="0057637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52</w:t>
            </w:r>
          </w:p>
        </w:tc>
      </w:tr>
      <w:tr w:rsidR="004C1B59" w:rsidRPr="00322CE1" w14:paraId="379EA103" w14:textId="77777777" w:rsidTr="004C1B59">
        <w:trPr>
          <w:trHeight w:val="40"/>
        </w:trPr>
        <w:tc>
          <w:tcPr>
            <w:tcW w:w="857" w:type="pct"/>
            <w:vMerge/>
          </w:tcPr>
          <w:p w14:paraId="52FF85B0" w14:textId="77777777" w:rsidR="004C1B59" w:rsidRPr="00322CE1" w:rsidRDefault="004C1B59" w:rsidP="00193B69">
            <w:pPr>
              <w:rPr>
                <w:b/>
                <w:bCs/>
              </w:rPr>
            </w:pPr>
          </w:p>
        </w:tc>
        <w:tc>
          <w:tcPr>
            <w:tcW w:w="2034" w:type="pct"/>
          </w:tcPr>
          <w:p w14:paraId="2FB8A095" w14:textId="60E194CB" w:rsidR="004C1B59" w:rsidRPr="00322CE1" w:rsidRDefault="004C1B59" w:rsidP="00193B69">
            <w:pPr>
              <w:jc w:val="center"/>
              <w:rPr>
                <w:lang w:val="en-US"/>
              </w:rPr>
            </w:pPr>
            <w:r w:rsidRPr="00FE04B7">
              <w:t>Jorge-Wexner ≥ 3</w:t>
            </w:r>
          </w:p>
        </w:tc>
        <w:tc>
          <w:tcPr>
            <w:tcW w:w="470" w:type="pct"/>
          </w:tcPr>
          <w:p w14:paraId="58F54054" w14:textId="66E52CD3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703" w:type="pct"/>
          </w:tcPr>
          <w:p w14:paraId="53B1CC4D" w14:textId="042463C5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-1.73</w:t>
            </w:r>
          </w:p>
        </w:tc>
        <w:tc>
          <w:tcPr>
            <w:tcW w:w="548" w:type="pct"/>
          </w:tcPr>
          <w:p w14:paraId="66F7947D" w14:textId="35231385" w:rsidR="004C1B59" w:rsidRPr="00377E55" w:rsidRDefault="004C1B59" w:rsidP="00193B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0*</w:t>
            </w:r>
          </w:p>
        </w:tc>
        <w:tc>
          <w:tcPr>
            <w:tcW w:w="388" w:type="pct"/>
          </w:tcPr>
          <w:p w14:paraId="43087C8A" w14:textId="41112D37" w:rsidR="004C1B59" w:rsidRPr="00CF6308" w:rsidRDefault="004C1B59" w:rsidP="00193B69">
            <w:pPr>
              <w:jc w:val="center"/>
              <w:rPr>
                <w:highlight w:val="red"/>
                <w:lang w:val="en-US"/>
              </w:rPr>
            </w:pPr>
            <w:r w:rsidRPr="00CF6308">
              <w:t>2525</w:t>
            </w:r>
          </w:p>
        </w:tc>
      </w:tr>
    </w:tbl>
    <w:p w14:paraId="5F3BD271" w14:textId="24A54A53" w:rsidR="00E157C3" w:rsidRDefault="00E157C3" w:rsidP="00193B69">
      <w:pPr>
        <w:rPr>
          <w:lang w:val="en-US"/>
        </w:rPr>
      </w:pPr>
    </w:p>
    <w:p w14:paraId="4F54B09E" w14:textId="3E36C096" w:rsidR="001B3487" w:rsidRPr="000C3E51" w:rsidRDefault="00EF38BA">
      <w:pPr>
        <w:rPr>
          <w:b/>
          <w:lang w:val="en-US"/>
        </w:rPr>
      </w:pPr>
      <w:r w:rsidRPr="000C3E51">
        <w:rPr>
          <w:b/>
          <w:lang w:val="en-US"/>
        </w:rPr>
        <w:t xml:space="preserve">Table </w:t>
      </w:r>
      <w:r w:rsidR="001B3487" w:rsidRPr="000C3E51">
        <w:rPr>
          <w:b/>
          <w:lang w:val="en-US"/>
        </w:rPr>
        <w:t>S1</w:t>
      </w:r>
      <w:r w:rsidR="002E2C59">
        <w:rPr>
          <w:b/>
          <w:lang w:val="en-US"/>
        </w:rPr>
        <w:t>3</w:t>
      </w:r>
    </w:p>
    <w:p w14:paraId="7D1D7ACF" w14:textId="39C26DF6" w:rsidR="00915FCB" w:rsidRPr="00EF38BA" w:rsidRDefault="00596A1B">
      <w:pPr>
        <w:rPr>
          <w:lang w:val="en-US"/>
        </w:rPr>
      </w:pPr>
      <w:r>
        <w:rPr>
          <w:lang w:val="en-US"/>
        </w:rPr>
        <w:t>Occupational effect on anal incontinence prevalence. Adjustment</w:t>
      </w:r>
      <w:r w:rsidR="00E157C3">
        <w:rPr>
          <w:lang w:val="en-US"/>
        </w:rPr>
        <w:t xml:space="preserve"> for gender</w:t>
      </w:r>
      <w:r w:rsidR="002A381B">
        <w:rPr>
          <w:lang w:val="en-US"/>
        </w:rPr>
        <w:t>. NA: not applicable</w:t>
      </w:r>
      <w:r w:rsidR="00E0054A">
        <w:rPr>
          <w:lang w:val="en-US"/>
        </w:rPr>
        <w:t xml:space="preserve">. </w:t>
      </w:r>
      <w:r w:rsidR="000B7A1F" w:rsidRPr="00F36E6C">
        <w:rPr>
          <w:lang w:val="en-US"/>
        </w:rPr>
        <w:t>*model not valid.</w:t>
      </w:r>
      <w:r w:rsidR="00E0054A">
        <w:rPr>
          <w:lang w:val="en-US"/>
        </w:rPr>
        <w:t xml:space="preserve"> </w:t>
      </w:r>
      <w:r w:rsidR="00BD6CDA">
        <w:rPr>
          <w:lang w:val="en-US"/>
        </w:rPr>
        <w:t>P</w:t>
      </w:r>
      <w:r w:rsidR="00E0054A">
        <w:rPr>
          <w:lang w:val="en-US"/>
        </w:rPr>
        <w:t xml:space="preserve"> value under 0.05</w:t>
      </w:r>
      <w:r w:rsidR="00BD6CDA">
        <w:rPr>
          <w:lang w:val="en-US"/>
        </w:rPr>
        <w:t xml:space="preserve"> are in bold.</w:t>
      </w:r>
    </w:p>
    <w:sectPr w:rsidR="00915FCB" w:rsidRPr="00EF38BA" w:rsidSect="007E3B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CE1"/>
    <w:rsid w:val="000007C5"/>
    <w:rsid w:val="00026E54"/>
    <w:rsid w:val="00027D73"/>
    <w:rsid w:val="000338DD"/>
    <w:rsid w:val="00042A1F"/>
    <w:rsid w:val="0006631F"/>
    <w:rsid w:val="0008707C"/>
    <w:rsid w:val="000A0C7C"/>
    <w:rsid w:val="000A27C4"/>
    <w:rsid w:val="000B7A1F"/>
    <w:rsid w:val="000C3E51"/>
    <w:rsid w:val="000D0CDD"/>
    <w:rsid w:val="000F1731"/>
    <w:rsid w:val="001222FC"/>
    <w:rsid w:val="0013564E"/>
    <w:rsid w:val="001378E7"/>
    <w:rsid w:val="00146409"/>
    <w:rsid w:val="001504C6"/>
    <w:rsid w:val="00156807"/>
    <w:rsid w:val="00165359"/>
    <w:rsid w:val="0017044B"/>
    <w:rsid w:val="00171C19"/>
    <w:rsid w:val="00175617"/>
    <w:rsid w:val="0018342D"/>
    <w:rsid w:val="00186490"/>
    <w:rsid w:val="00193B69"/>
    <w:rsid w:val="00194D7C"/>
    <w:rsid w:val="001B0170"/>
    <w:rsid w:val="001B3487"/>
    <w:rsid w:val="001B703C"/>
    <w:rsid w:val="001B7639"/>
    <w:rsid w:val="00200D85"/>
    <w:rsid w:val="002037DD"/>
    <w:rsid w:val="00214FE7"/>
    <w:rsid w:val="002366E0"/>
    <w:rsid w:val="00257AE1"/>
    <w:rsid w:val="00286603"/>
    <w:rsid w:val="00291C2E"/>
    <w:rsid w:val="002A2FF0"/>
    <w:rsid w:val="002A381B"/>
    <w:rsid w:val="002B2B05"/>
    <w:rsid w:val="002B48EE"/>
    <w:rsid w:val="002C23BD"/>
    <w:rsid w:val="002D6906"/>
    <w:rsid w:val="002E2C59"/>
    <w:rsid w:val="002E5EBD"/>
    <w:rsid w:val="002F243D"/>
    <w:rsid w:val="0030493D"/>
    <w:rsid w:val="003157BF"/>
    <w:rsid w:val="00322CE1"/>
    <w:rsid w:val="00332CD3"/>
    <w:rsid w:val="00346983"/>
    <w:rsid w:val="003706E2"/>
    <w:rsid w:val="00377E55"/>
    <w:rsid w:val="003A052C"/>
    <w:rsid w:val="003A3DA0"/>
    <w:rsid w:val="003B05C9"/>
    <w:rsid w:val="003B1C7B"/>
    <w:rsid w:val="003C522A"/>
    <w:rsid w:val="003D5A93"/>
    <w:rsid w:val="003E052C"/>
    <w:rsid w:val="003E530E"/>
    <w:rsid w:val="00414E54"/>
    <w:rsid w:val="00425FAD"/>
    <w:rsid w:val="004302DE"/>
    <w:rsid w:val="00434810"/>
    <w:rsid w:val="00445CBA"/>
    <w:rsid w:val="00450FC4"/>
    <w:rsid w:val="00466B32"/>
    <w:rsid w:val="004A5952"/>
    <w:rsid w:val="004B168D"/>
    <w:rsid w:val="004B742D"/>
    <w:rsid w:val="004C08D0"/>
    <w:rsid w:val="004C1868"/>
    <w:rsid w:val="004C1B59"/>
    <w:rsid w:val="004C61DA"/>
    <w:rsid w:val="004D43B3"/>
    <w:rsid w:val="004E5C77"/>
    <w:rsid w:val="004E7834"/>
    <w:rsid w:val="004F1182"/>
    <w:rsid w:val="004F1500"/>
    <w:rsid w:val="004F4C93"/>
    <w:rsid w:val="0050777D"/>
    <w:rsid w:val="00511403"/>
    <w:rsid w:val="005219EA"/>
    <w:rsid w:val="00573210"/>
    <w:rsid w:val="00576375"/>
    <w:rsid w:val="005830E3"/>
    <w:rsid w:val="0059323D"/>
    <w:rsid w:val="00596A1B"/>
    <w:rsid w:val="005E4188"/>
    <w:rsid w:val="00600873"/>
    <w:rsid w:val="00600FBE"/>
    <w:rsid w:val="00603913"/>
    <w:rsid w:val="006150C7"/>
    <w:rsid w:val="006251AF"/>
    <w:rsid w:val="00630A5C"/>
    <w:rsid w:val="00633BD2"/>
    <w:rsid w:val="006371FD"/>
    <w:rsid w:val="00637463"/>
    <w:rsid w:val="00643F6F"/>
    <w:rsid w:val="00644C3C"/>
    <w:rsid w:val="006579E2"/>
    <w:rsid w:val="006A0058"/>
    <w:rsid w:val="006A2801"/>
    <w:rsid w:val="006B0EBF"/>
    <w:rsid w:val="006B37E8"/>
    <w:rsid w:val="006E46F1"/>
    <w:rsid w:val="00745816"/>
    <w:rsid w:val="00761469"/>
    <w:rsid w:val="00777BAD"/>
    <w:rsid w:val="007B2A63"/>
    <w:rsid w:val="007D0619"/>
    <w:rsid w:val="007E213A"/>
    <w:rsid w:val="007E2367"/>
    <w:rsid w:val="007E29C3"/>
    <w:rsid w:val="007E3BD1"/>
    <w:rsid w:val="007E5A4B"/>
    <w:rsid w:val="007F3D93"/>
    <w:rsid w:val="007F7E39"/>
    <w:rsid w:val="00812441"/>
    <w:rsid w:val="008209D2"/>
    <w:rsid w:val="00835285"/>
    <w:rsid w:val="00835768"/>
    <w:rsid w:val="00842F37"/>
    <w:rsid w:val="00870E29"/>
    <w:rsid w:val="008832B3"/>
    <w:rsid w:val="008934FF"/>
    <w:rsid w:val="008A1BF5"/>
    <w:rsid w:val="008A7297"/>
    <w:rsid w:val="008D21E7"/>
    <w:rsid w:val="008E3E8E"/>
    <w:rsid w:val="00901BA4"/>
    <w:rsid w:val="00915FCB"/>
    <w:rsid w:val="0091682C"/>
    <w:rsid w:val="00955EB5"/>
    <w:rsid w:val="0097310B"/>
    <w:rsid w:val="009764DA"/>
    <w:rsid w:val="009F37C1"/>
    <w:rsid w:val="00A07318"/>
    <w:rsid w:val="00A073AD"/>
    <w:rsid w:val="00A24338"/>
    <w:rsid w:val="00A30388"/>
    <w:rsid w:val="00A32BC8"/>
    <w:rsid w:val="00A3587B"/>
    <w:rsid w:val="00A419ED"/>
    <w:rsid w:val="00A66556"/>
    <w:rsid w:val="00A7223D"/>
    <w:rsid w:val="00A72C81"/>
    <w:rsid w:val="00A7600C"/>
    <w:rsid w:val="00A87BDB"/>
    <w:rsid w:val="00A91092"/>
    <w:rsid w:val="00A95ACE"/>
    <w:rsid w:val="00AB0187"/>
    <w:rsid w:val="00AB46BD"/>
    <w:rsid w:val="00AD6680"/>
    <w:rsid w:val="00AF12B6"/>
    <w:rsid w:val="00AF73E2"/>
    <w:rsid w:val="00B048CD"/>
    <w:rsid w:val="00B06883"/>
    <w:rsid w:val="00B10A83"/>
    <w:rsid w:val="00B26242"/>
    <w:rsid w:val="00B309A6"/>
    <w:rsid w:val="00B349EC"/>
    <w:rsid w:val="00B45859"/>
    <w:rsid w:val="00B5086F"/>
    <w:rsid w:val="00B61487"/>
    <w:rsid w:val="00B625F1"/>
    <w:rsid w:val="00B658C9"/>
    <w:rsid w:val="00B83201"/>
    <w:rsid w:val="00B85938"/>
    <w:rsid w:val="00B8629C"/>
    <w:rsid w:val="00BD6CDA"/>
    <w:rsid w:val="00BE2EAD"/>
    <w:rsid w:val="00BF2493"/>
    <w:rsid w:val="00C152AA"/>
    <w:rsid w:val="00C15625"/>
    <w:rsid w:val="00C20135"/>
    <w:rsid w:val="00C210FA"/>
    <w:rsid w:val="00C47E2C"/>
    <w:rsid w:val="00C50E96"/>
    <w:rsid w:val="00C808B8"/>
    <w:rsid w:val="00C82CBC"/>
    <w:rsid w:val="00C9535E"/>
    <w:rsid w:val="00CA38D7"/>
    <w:rsid w:val="00CC7FA6"/>
    <w:rsid w:val="00CE799D"/>
    <w:rsid w:val="00CE7B4E"/>
    <w:rsid w:val="00CF6308"/>
    <w:rsid w:val="00D00AD8"/>
    <w:rsid w:val="00D10290"/>
    <w:rsid w:val="00D11CDE"/>
    <w:rsid w:val="00D13331"/>
    <w:rsid w:val="00D176B5"/>
    <w:rsid w:val="00D230AF"/>
    <w:rsid w:val="00D623E0"/>
    <w:rsid w:val="00D753C6"/>
    <w:rsid w:val="00DE57E3"/>
    <w:rsid w:val="00E0054A"/>
    <w:rsid w:val="00E01159"/>
    <w:rsid w:val="00E0333D"/>
    <w:rsid w:val="00E12BB9"/>
    <w:rsid w:val="00E157C3"/>
    <w:rsid w:val="00E2001F"/>
    <w:rsid w:val="00E46341"/>
    <w:rsid w:val="00E51127"/>
    <w:rsid w:val="00E63964"/>
    <w:rsid w:val="00E860B3"/>
    <w:rsid w:val="00E93C41"/>
    <w:rsid w:val="00ED72F8"/>
    <w:rsid w:val="00EE0D77"/>
    <w:rsid w:val="00EE5019"/>
    <w:rsid w:val="00EF38BA"/>
    <w:rsid w:val="00EF48D8"/>
    <w:rsid w:val="00EF7307"/>
    <w:rsid w:val="00F12632"/>
    <w:rsid w:val="00F14678"/>
    <w:rsid w:val="00F22923"/>
    <w:rsid w:val="00F23791"/>
    <w:rsid w:val="00F2729F"/>
    <w:rsid w:val="00F36503"/>
    <w:rsid w:val="00F4351E"/>
    <w:rsid w:val="00F44F3B"/>
    <w:rsid w:val="00F50A49"/>
    <w:rsid w:val="00F5498C"/>
    <w:rsid w:val="00F564B0"/>
    <w:rsid w:val="00F564F8"/>
    <w:rsid w:val="00F56750"/>
    <w:rsid w:val="00F71693"/>
    <w:rsid w:val="00F806AB"/>
    <w:rsid w:val="00F82218"/>
    <w:rsid w:val="00FE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517BB9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322C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14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4FE7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14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5830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51CDF-42D4-4AAE-9301-A3EC573D6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alaphas</dc:creator>
  <cp:keywords/>
  <dc:description/>
  <cp:lastModifiedBy>BALAPHAS Alexandre</cp:lastModifiedBy>
  <cp:revision>213</cp:revision>
  <dcterms:created xsi:type="dcterms:W3CDTF">2023-05-04T16:44:00Z</dcterms:created>
  <dcterms:modified xsi:type="dcterms:W3CDTF">2025-10-21T23:04:00Z</dcterms:modified>
</cp:coreProperties>
</file>